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606F6" w14:textId="0D06D87E" w:rsidR="00EB59EC" w:rsidRDefault="0040392F" w:rsidP="00EB59EC">
      <w:pPr>
        <w:pStyle w:val="Title"/>
      </w:pPr>
      <w:r>
        <w:t xml:space="preserve">ANNEX 3. </w:t>
      </w:r>
      <w:r w:rsidR="00EB59EC">
        <w:t>Search strategies</w:t>
      </w:r>
    </w:p>
    <w:p w14:paraId="02EF53AA" w14:textId="4CCD0B31" w:rsidR="003C402F" w:rsidRDefault="003C402F" w:rsidP="003C402F">
      <w:pPr>
        <w:pStyle w:val="Heading1"/>
      </w:pPr>
      <w:r>
        <w:t>Group 1: Databases that allow for complex searches</w:t>
      </w:r>
    </w:p>
    <w:p w14:paraId="730113FA" w14:textId="03B2B200" w:rsidR="008C6B79" w:rsidRDefault="009F3512" w:rsidP="003C402F">
      <w:pPr>
        <w:pStyle w:val="Heading2"/>
      </w:pPr>
      <w:r>
        <w:t>EBSCOhost</w:t>
      </w:r>
      <w:r w:rsidR="00A71364">
        <w:t xml:space="preserve"> databases</w:t>
      </w:r>
    </w:p>
    <w:p w14:paraId="02FAA006" w14:textId="14828BAA" w:rsidR="00A71364" w:rsidRDefault="00A71364" w:rsidP="00A71364">
      <w:pPr>
        <w:pStyle w:val="ListParagraph"/>
        <w:numPr>
          <w:ilvl w:val="0"/>
          <w:numId w:val="8"/>
        </w:numPr>
      </w:pPr>
      <w:r>
        <w:t>Communications and Mass Media Complete</w:t>
      </w:r>
    </w:p>
    <w:p w14:paraId="57292C82" w14:textId="77777777" w:rsidR="00A71364" w:rsidRDefault="00A71364" w:rsidP="00A71364">
      <w:pPr>
        <w:pStyle w:val="ListParagraph"/>
        <w:numPr>
          <w:ilvl w:val="0"/>
          <w:numId w:val="8"/>
        </w:numPr>
      </w:pPr>
      <w:r>
        <w:t>Criminal Justice Abstracts</w:t>
      </w:r>
    </w:p>
    <w:p w14:paraId="6A018AC8" w14:textId="08080DFB" w:rsidR="00A71364" w:rsidRDefault="00A71364" w:rsidP="00A71364">
      <w:pPr>
        <w:pStyle w:val="ListParagraph"/>
        <w:numPr>
          <w:ilvl w:val="0"/>
          <w:numId w:val="8"/>
        </w:numPr>
      </w:pPr>
      <w:r>
        <w:t>Soc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0"/>
        <w:gridCol w:w="8406"/>
      </w:tblGrid>
      <w:tr w:rsidR="00026688" w14:paraId="5F3AE92E" w14:textId="77777777" w:rsidTr="00E306E4">
        <w:tc>
          <w:tcPr>
            <w:tcW w:w="0" w:type="auto"/>
          </w:tcPr>
          <w:p w14:paraId="7FF46E01" w14:textId="5421BA69" w:rsidR="00026688" w:rsidRDefault="00026688" w:rsidP="00B2538D">
            <w:r>
              <w:t>Set#</w:t>
            </w:r>
          </w:p>
        </w:tc>
        <w:tc>
          <w:tcPr>
            <w:tcW w:w="0" w:type="auto"/>
          </w:tcPr>
          <w:p w14:paraId="5F2D12E6" w14:textId="5DD43356" w:rsidR="00026688" w:rsidRDefault="00850F66" w:rsidP="00B2538D">
            <w:r>
              <w:t>Search s</w:t>
            </w:r>
            <w:r w:rsidR="002C331F">
              <w:t>yntax</w:t>
            </w:r>
          </w:p>
        </w:tc>
      </w:tr>
      <w:tr w:rsidR="00026688" w14:paraId="1CD311F6" w14:textId="77777777" w:rsidTr="00E306E4">
        <w:tc>
          <w:tcPr>
            <w:tcW w:w="0" w:type="auto"/>
          </w:tcPr>
          <w:p w14:paraId="72106B91" w14:textId="434ADBE6" w:rsidR="00026688" w:rsidRDefault="00026688" w:rsidP="00B2538D">
            <w:r>
              <w:t>S1</w:t>
            </w:r>
          </w:p>
        </w:tc>
        <w:tc>
          <w:tcPr>
            <w:tcW w:w="0" w:type="auto"/>
          </w:tcPr>
          <w:p w14:paraId="7AFB7C0E" w14:textId="09BE8C07" w:rsidR="00026688" w:rsidRDefault="00026688" w:rsidP="00B2538D">
            <w:r w:rsidRPr="00026688">
              <w:t>(TI((hate OR prejudice* OR bias* OR racis* OR xenophobi* OR sinophobi* OR anti-foreigner OR anti-migrant* OR anti-immigrant* OR anti-refugee* OR “anti-asylum seeker” OR anti-Roma OR anti-traveller OR anti-Gypsy OR “anti-First Nations” OR anti-Indigenous OR anti-Maori OR anti-Aboriginal OR islamophobi* OR antisemiti* OR anti-semiti* OR anti-Jew* OR anti-Amish OR anti-Sikh OR anti-Buddhis* OR anti-Muslim* OR anti-Islam* OR anti-Christian* OR homophobi* OR transphobi* OR lesbophobi* OR biphobi* OR anti-gay OR anti-lesbian* OR anti-bisex* OR anti-transgender OR anti-LGBT* OR ableis* OR disableis* OR sexis* OR mysogyn* OR misandr* OR gender-based OR “gendered” OR incel OR invcel OR “involuntary celibate” OR anti-feminis* OR anti-abortion OR anti-doctor OR “anti-sex worker” OR anti-politician) N2 ((crim* OR speech OR incident* OR conduct OR act OR abus* OR vilif* OR language* OR violen* OR rape* OR murder* OR harass* OR terroris* OR narrative* OR discourse* OR propaganda OR “targeted violence” OR incite* OR extremis* OR hostil* OR micro-aggression or microaggression OR group*))) OR (AB((hate OR prejudice* OR bias* OR racis* OR xenophobi* OR sinophobi* OR anti-foreigner OR anti-migrant* OR anti-immigrant* OR anti-refugee* OR “anti-asylum seeker” OR anti-Roma OR anti-traveller OR anti-Gypsy OR “anti-First Nations” OR anti-Indigenous OR anti-Maori OR anti-Aboriginal OR islamophobi* OR antisemiti* OR anti-semiti* OR anti-Jew* OR anti-Amish OR anti-Sikh OR anti-Buddhis* OR anti-Muslim* OR anti-Islam* OR anti-Christian* OR homophobi* OR transphobi* OR lesbophobi* OR biphobi* OR anti-gay OR anti-lesbian* OR anti-bisex* OR anti-transgender OR anti-LGBT* OR ableis* OR disableis* OR sexis* OR mysogyn* OR misandr* OR gender-based OR “gendered” OR incel OR invcel OR “involuntary celibate” OR anti-feminis* OR anti-abortion OR anti-doctor OR “anti-sex worker” OR anti-politician) N2 ((crim* OR speech OR incident* OR conduct OR act OR abus* OR vilif* OR language* OR violen* OR rape* OR murder* OR harass* OR terroris* OR narrative* OR discourse* OR propaganda OR “targeted violence” OR incite* OR extremis* OR hostil* OR micro-aggression or microaggression OR group*))) OR (KW((hate OR prejudice* OR bias* OR racis* OR xenophobi* OR sinophobi* OR anti-foreigner OR anti-migrant* OR anti-immigrant* OR anti-refugee* OR “anti-asylum seeker” OR anti-Roma OR anti-traveller OR anti-Gypsy OR “anti-First Nations” OR anti-Indigenous OR anti-Maori OR anti-Aboriginal OR islamophobi* OR antisemiti* OR anti-semiti* OR anti-Jew* OR anti-Amish OR anti-Sikh OR anti-Buddhis* OR anti-Muslim* OR anti-Islam* OR anti-Christian* OR homophobi* OR transphobi* OR lesbophobi* OR biphobi* OR anti-gay OR anti-lesbian* OR anti-bisex* OR anti-transgender OR anti-LGBT* OR ableis* OR disableis* OR sexis* OR mysogyn* OR misandr* OR gender-based OR “gendered” OR incel OR invcel OR “involuntary celibate” OR anti-feminis* OR anti-abortion OR anti-doctor OR “anti-sex worker” OR anti-politician) N2 (crim* OR speech OR incident* OR conduct OR act OR abus* OR vilif* OR language* OR violen* OR rape* OR murder* OR harass* OR terroris* OR narrative* OR discourse* OR propaganda OR “targeted violence” OR incite* OR extremis* OR hostil* OR micro-aggression or microaggression OR group*))) OR (SU((hate OR prejudice* OR bias* OR racis* OR xenophobi* OR sinophobi* OR anti-foreigner OR anti-</w:t>
            </w:r>
            <w:r w:rsidRPr="00026688">
              <w:lastRenderedPageBreak/>
              <w:t>migrant* OR anti-immigrant* OR anti-refugee* OR “anti-asylum seeker” OR anti-Roma OR anti-traveller OR anti-Gypsy OR “anti-First Nations” OR anti-Indigenous OR anti-Maori OR anti-Aboriginal OR islamophobi* OR antisemiti* OR anti-semiti* OR anti-Jew* OR anti-Amish OR anti-Sikh OR anti-Buddhis* OR anti-Muslim* OR anti-Islam* OR anti-Christian* OR homophobi* OR transphobi* OR lesbophobi* OR biphobi* OR anti-gay OR anti-lesbian* OR anti-bisex* OR anti-transgender OR anti-LGBT* OR ableis* OR disableis* OR sexis* OR mysogyn* OR misandr* OR gender-based OR “gendered” OR incel OR invcel OR “involuntary celibate” OR anti-feminis* OR anti-abortion OR anti-doctor OR “anti-sex worker” OR anti-politician) N2 (crim* OR speech OR incident* OR conduct OR act OR abus* OR vilif* OR language* OR violen* OR rape* OR murder* OR harass* OR terroris* OR narrative* OR discourse* OR propaganda OR “targeted violence” OR incite* OR extremis* OR hostil* OR micro-aggression or microaggression OR group*)))</w:t>
            </w:r>
          </w:p>
        </w:tc>
      </w:tr>
      <w:tr w:rsidR="00026688" w14:paraId="2ACA5BA0" w14:textId="77777777" w:rsidTr="00E306E4">
        <w:tc>
          <w:tcPr>
            <w:tcW w:w="0" w:type="auto"/>
          </w:tcPr>
          <w:p w14:paraId="6864BAFE" w14:textId="668A0FDA" w:rsidR="00026688" w:rsidRDefault="007B1901" w:rsidP="00B2538D">
            <w:r>
              <w:lastRenderedPageBreak/>
              <w:t>S2</w:t>
            </w:r>
          </w:p>
        </w:tc>
        <w:tc>
          <w:tcPr>
            <w:tcW w:w="0" w:type="auto"/>
          </w:tcPr>
          <w:p w14:paraId="7B669E0D" w14:textId="4D683E47" w:rsidR="00026688" w:rsidRDefault="007B1901" w:rsidP="00B2538D">
            <w:r w:rsidRPr="007B1901">
              <w:t>(TI(“United States” OR “US” OR “USA” OR Australia* OR “New Zealand*” OR Aotearoa OR France OR French OR German* OR Irish OR Ireland OR Ital* OR Spain OR Spanish OR “UK” OR “United Kingdom” OR Brit* OR Engl* OR “Northern Ireland” OR “Northern Irish” OR Scot* OR Wales OR Welsh OR Canad*)) OR (AB(“United States” OR “US” OR “USA” OR Australia* OR “New Zealand*” OR Aotearoa OR France OR French OR German* OR Irish OR Ireland OR Ital* OR Spain OR Spanish OR “UK” OR “United Kingdom” OR Brit* OR Engl* OR “Northern Ireland” OR “Northern Irish” OR Scot* OR Wales OR Welsh OR Canad*)) OR (KW(“United States” OR “US” OR “USA” OR Australia* OR “New Zealand*” OR Aotearoa OR France OR French OR German* OR Irish OR Ireland OR Ital* OR Spain OR Spanish OR “UK” OR “United Kingdom” OR Brit* OR Engl* OR “Northern Ireland” OR “Northern Irish” OR Scot* OR Wales OR Welsh OR Canad*)) OR (SU(“United States” OR “US” OR “USA” OR Australia* OR “New Zealand*” OR Aotearoa OR France OR French OR German* OR Irish OR Ireland OR Ital* OR Spain OR Spanish OR “UK” OR “United Kingdom” OR Brit* OR Engl* OR “Northern Ireland” OR “Northern Irish” OR Scot* OR Wales OR Welsh OR Canad*))</w:t>
            </w:r>
          </w:p>
        </w:tc>
      </w:tr>
      <w:tr w:rsidR="00026688" w14:paraId="0DF2D16C" w14:textId="77777777" w:rsidTr="00E306E4">
        <w:tc>
          <w:tcPr>
            <w:tcW w:w="0" w:type="auto"/>
          </w:tcPr>
          <w:p w14:paraId="3029C931" w14:textId="3CD2585E" w:rsidR="00026688" w:rsidRDefault="007B1901" w:rsidP="00B2538D">
            <w:r>
              <w:t>S3</w:t>
            </w:r>
          </w:p>
        </w:tc>
        <w:tc>
          <w:tcPr>
            <w:tcW w:w="0" w:type="auto"/>
          </w:tcPr>
          <w:p w14:paraId="4E181BE4" w14:textId="71654725" w:rsidR="00026688" w:rsidRDefault="007B1901" w:rsidP="00B2538D">
            <w:r>
              <w:t>S1 AND S2</w:t>
            </w:r>
          </w:p>
        </w:tc>
      </w:tr>
    </w:tbl>
    <w:p w14:paraId="380CFDD2" w14:textId="77777777" w:rsidR="00B2538D" w:rsidRDefault="00B2538D" w:rsidP="00E306E4"/>
    <w:p w14:paraId="37D8E3C5" w14:textId="77777777" w:rsidR="00D5345A" w:rsidRDefault="00D5345A" w:rsidP="003C402F">
      <w:pPr>
        <w:pStyle w:val="Heading2"/>
      </w:pPr>
      <w:r>
        <w:t>ProQuest databases</w:t>
      </w:r>
    </w:p>
    <w:p w14:paraId="5700ED6B" w14:textId="1D1ECC3D" w:rsidR="00D5345A" w:rsidRDefault="00D5345A" w:rsidP="00D5345A">
      <w:pPr>
        <w:pStyle w:val="ListParagraph"/>
        <w:numPr>
          <w:ilvl w:val="0"/>
          <w:numId w:val="10"/>
        </w:numPr>
      </w:pPr>
      <w:r>
        <w:t>Continental Europe Database</w:t>
      </w:r>
    </w:p>
    <w:p w14:paraId="418E0FBC" w14:textId="06980E86" w:rsidR="00D5345A" w:rsidRDefault="00D5345A" w:rsidP="00D5345A">
      <w:pPr>
        <w:pStyle w:val="ListParagraph"/>
        <w:numPr>
          <w:ilvl w:val="0"/>
          <w:numId w:val="10"/>
        </w:numPr>
      </w:pPr>
      <w:r>
        <w:t>Dissertations &amp; Theses Global</w:t>
      </w:r>
    </w:p>
    <w:p w14:paraId="49FAAB3C" w14:textId="1E1352E2" w:rsidR="003C402F" w:rsidRDefault="003C402F" w:rsidP="00D5345A">
      <w:pPr>
        <w:pStyle w:val="ListParagraph"/>
        <w:numPr>
          <w:ilvl w:val="0"/>
          <w:numId w:val="10"/>
        </w:numPr>
      </w:pPr>
      <w:r w:rsidRPr="003C402F">
        <w:t>ERIC</w:t>
      </w:r>
    </w:p>
    <w:p w14:paraId="665F5EDF" w14:textId="2E9FD335" w:rsidR="00D5345A" w:rsidRDefault="00D5345A" w:rsidP="00D5345A">
      <w:pPr>
        <w:pStyle w:val="ListParagraph"/>
        <w:numPr>
          <w:ilvl w:val="0"/>
          <w:numId w:val="10"/>
        </w:numPr>
      </w:pPr>
      <w:r>
        <w:t>Sociological Abstracts</w:t>
      </w:r>
    </w:p>
    <w:p w14:paraId="2E31C4CA" w14:textId="14EEC79C" w:rsidR="00FF5CBD" w:rsidRDefault="00D5345A" w:rsidP="00E306E4">
      <w:pPr>
        <w:pStyle w:val="ListParagraph"/>
        <w:numPr>
          <w:ilvl w:val="0"/>
          <w:numId w:val="10"/>
        </w:numPr>
      </w:pPr>
      <w:r>
        <w:t>Technology Collection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610"/>
        <w:gridCol w:w="8406"/>
      </w:tblGrid>
      <w:tr w:rsidR="008668C1" w:rsidRPr="00B2538D" w14:paraId="66066EAF" w14:textId="77777777" w:rsidTr="00E306E4">
        <w:tc>
          <w:tcPr>
            <w:tcW w:w="610" w:type="dxa"/>
          </w:tcPr>
          <w:p w14:paraId="42351084" w14:textId="77777777" w:rsidR="008668C1" w:rsidRPr="00E306E4" w:rsidRDefault="008668C1" w:rsidP="00E90BD1">
            <w:pPr>
              <w:rPr>
                <w:rFonts w:cstheme="minorHAnsi"/>
              </w:rPr>
            </w:pPr>
            <w:r w:rsidRPr="00E306E4">
              <w:rPr>
                <w:rFonts w:cstheme="minorHAnsi"/>
              </w:rPr>
              <w:t>Set#</w:t>
            </w:r>
          </w:p>
        </w:tc>
        <w:tc>
          <w:tcPr>
            <w:tcW w:w="8406" w:type="dxa"/>
          </w:tcPr>
          <w:p w14:paraId="08C76F53" w14:textId="6574C754" w:rsidR="008668C1" w:rsidRPr="00E306E4" w:rsidRDefault="008668C1" w:rsidP="00E90BD1">
            <w:pPr>
              <w:rPr>
                <w:rFonts w:cstheme="minorHAnsi"/>
              </w:rPr>
            </w:pPr>
            <w:r w:rsidRPr="00E306E4">
              <w:rPr>
                <w:rFonts w:cstheme="minorHAnsi"/>
              </w:rPr>
              <w:t>Se</w:t>
            </w:r>
            <w:r w:rsidR="00B2538D" w:rsidRPr="00E306E4">
              <w:rPr>
                <w:rFonts w:cstheme="minorHAnsi"/>
              </w:rPr>
              <w:t>arch s</w:t>
            </w:r>
            <w:r w:rsidR="002C331F">
              <w:rPr>
                <w:rFonts w:cstheme="minorHAnsi"/>
              </w:rPr>
              <w:t>yntax</w:t>
            </w:r>
          </w:p>
        </w:tc>
      </w:tr>
      <w:tr w:rsidR="008668C1" w:rsidRPr="00B2538D" w14:paraId="56151F40" w14:textId="77777777" w:rsidTr="00E306E4">
        <w:tc>
          <w:tcPr>
            <w:tcW w:w="610" w:type="dxa"/>
          </w:tcPr>
          <w:p w14:paraId="1FD11DDF" w14:textId="77777777" w:rsidR="008668C1" w:rsidRPr="00E306E4" w:rsidRDefault="008668C1" w:rsidP="00E90BD1">
            <w:pPr>
              <w:rPr>
                <w:rFonts w:cstheme="minorHAnsi"/>
              </w:rPr>
            </w:pPr>
            <w:r w:rsidRPr="00E306E4">
              <w:rPr>
                <w:rFonts w:cstheme="minorHAnsi"/>
              </w:rPr>
              <w:t>S1</w:t>
            </w:r>
          </w:p>
        </w:tc>
        <w:tc>
          <w:tcPr>
            <w:tcW w:w="8406" w:type="dxa"/>
          </w:tcPr>
          <w:p w14:paraId="3473B5E0" w14:textId="0B4541B4" w:rsidR="008668C1" w:rsidRPr="00E306E4" w:rsidRDefault="008668C1" w:rsidP="00E90BD1">
            <w:pPr>
              <w:rPr>
                <w:rFonts w:cstheme="minorHAnsi"/>
              </w:rPr>
            </w:pPr>
            <w:r w:rsidRPr="00E306E4">
              <w:rPr>
                <w:rFonts w:cstheme="minorHAnsi"/>
              </w:rPr>
              <w:t>(AB("United States" OR "US" OR "USA" OR Australia* OR "New Zealand*" OR Aotearoa OR France OR French OR German* OR Irish OR Ireland OR Ital* OR Spain OR Spanish OR "UK" OR "United Kingdom" OR Brit* OR Engl* OR "Northern Ireland" OR "Northern Irish" OR Scot* OR Wales OR Welsh OR Canad*) OR TI("United States" OR "US" OR "USA" OR Australia* OR "New Zealand*" OR Aotearoa OR France OR French OR German* OR Irish OR Ireland OR Ital* OR Spain OR Spanish OR "UK" OR "United Kingdom" OR Brit* OR Engl* OR "Northern Ireland" OR "Northern Irish" OR Scot* OR Wales OR Welsh OR Canad*) OR MAINSUBJECT("United States" OR "US" OR "USA" OR Australia* OR "New Zealand*" OR Aotearoa OR France OR French OR German* OR Irish OR Ireland OR Ital* OR Spain OR Spanish OR "UK" OR "United Kingdom" OR Brit* OR Engl* OR "Northern Ireland" OR "Northern Irish" OR Scot* OR Wales OR Welsh OR Canad*))</w:t>
            </w:r>
          </w:p>
        </w:tc>
      </w:tr>
      <w:tr w:rsidR="008668C1" w:rsidRPr="00B2538D" w14:paraId="59E4DD98" w14:textId="77777777" w:rsidTr="00E306E4">
        <w:tc>
          <w:tcPr>
            <w:tcW w:w="610" w:type="dxa"/>
          </w:tcPr>
          <w:p w14:paraId="035CC208" w14:textId="77777777" w:rsidR="008668C1" w:rsidRPr="00E306E4" w:rsidRDefault="008668C1" w:rsidP="00E90BD1">
            <w:pPr>
              <w:rPr>
                <w:rFonts w:cstheme="minorHAnsi"/>
              </w:rPr>
            </w:pPr>
            <w:r w:rsidRPr="00E306E4">
              <w:rPr>
                <w:rFonts w:cstheme="minorHAnsi"/>
              </w:rPr>
              <w:t>S2</w:t>
            </w:r>
          </w:p>
        </w:tc>
        <w:tc>
          <w:tcPr>
            <w:tcW w:w="8406" w:type="dxa"/>
          </w:tcPr>
          <w:p w14:paraId="188C4FFA" w14:textId="6134C4E4" w:rsidR="008668C1" w:rsidRPr="00E306E4" w:rsidRDefault="008668C1" w:rsidP="00E90BD1">
            <w:pPr>
              <w:rPr>
                <w:rFonts w:cstheme="minorHAnsi"/>
              </w:rPr>
            </w:pPr>
            <w:r w:rsidRPr="00E306E4">
              <w:rPr>
                <w:rFonts w:cstheme="minorHAnsi"/>
              </w:rPr>
              <w:t xml:space="preserve">(TI(hate OR prejudice* OR bias* OR racis* OR xenophobi* OR sinophobi* OR anti-foreigner* OR anti-migrant* OR anti-immigrant* OR anti-refugee* OR "anti-asylum seeker" OR anti-Roma OR anti-traveller OR anti-Gypsy OR "anti-First Nations" OR anti-Indigenous </w:t>
            </w:r>
            <w:r w:rsidRPr="00E306E4">
              <w:rPr>
                <w:rFonts w:cstheme="minorHAnsi"/>
              </w:rPr>
              <w:lastRenderedPageBreak/>
              <w:t>OR anti-Maori OR anti-Aboriginal OR islamophobi* OR</w:t>
            </w:r>
            <w:r w:rsidR="001B7064">
              <w:rPr>
                <w:rFonts w:cstheme="minorHAnsi"/>
              </w:rPr>
              <w:t xml:space="preserve"> </w:t>
            </w:r>
            <w:r w:rsidR="001B7064" w:rsidRPr="001B7064">
              <w:rPr>
                <w:rFonts w:cstheme="minorHAnsi"/>
                <w:highlight w:val="yellow"/>
              </w:rPr>
              <w:t>antisemiti* OR</w:t>
            </w:r>
            <w:r w:rsidRPr="00E306E4">
              <w:rPr>
                <w:rFonts w:cstheme="minorHAnsi"/>
              </w:rPr>
              <w:t xml:space="preserve"> anti-semiti* OR anti-Jew* OR anti-Amish OR anti-Sikh OR anti-Buddhis* OR anti-Muslim* OR anti-Islam* OR anti-Christian* OR homophobi* OR transphobi* OR lesbophobi* OR biphobi* OR anti-gay OR anti-lesbian* OR sex* OR anti-transgender OR anti-LGBT* OR ableis* OR disableis* OR sexis* OR mysogyn* OR misandr* OR gender-based OR "gendered" OR incel OR invcel OR "involuntary celibate" OR anti-feminis* OR anti-abortion OR anti-doctor OR "anti-sex worker" OR anti-politician)) NEAR/2 (TI(crim* OR speech OR incident* OR conduct OR act OR abus* OR vilif* OR language* OR violen* OR rape* OR murder* OR harass* OR terroris* OR narrative* OR discourse* OR propaganda OR "targeted violence" OR incite* OR extremis* OR hostil* OR microaggression* OR micro-aggression* OR group*))</w:t>
            </w:r>
          </w:p>
        </w:tc>
      </w:tr>
      <w:tr w:rsidR="008668C1" w:rsidRPr="00B2538D" w14:paraId="675E2EE5" w14:textId="77777777" w:rsidTr="00E306E4">
        <w:tc>
          <w:tcPr>
            <w:tcW w:w="610" w:type="dxa"/>
          </w:tcPr>
          <w:p w14:paraId="3C15FDC4" w14:textId="77777777" w:rsidR="008668C1" w:rsidRPr="00E306E4" w:rsidRDefault="008668C1" w:rsidP="00E90BD1">
            <w:pPr>
              <w:rPr>
                <w:rFonts w:cstheme="minorHAnsi"/>
              </w:rPr>
            </w:pPr>
            <w:r w:rsidRPr="00E306E4">
              <w:rPr>
                <w:rFonts w:cstheme="minorHAnsi"/>
              </w:rPr>
              <w:lastRenderedPageBreak/>
              <w:t>S3</w:t>
            </w:r>
          </w:p>
        </w:tc>
        <w:tc>
          <w:tcPr>
            <w:tcW w:w="8406" w:type="dxa"/>
          </w:tcPr>
          <w:p w14:paraId="32B5111C" w14:textId="04312F66" w:rsidR="008668C1" w:rsidRPr="00E306E4" w:rsidRDefault="008668C1" w:rsidP="00E90BD1">
            <w:pPr>
              <w:rPr>
                <w:rFonts w:cstheme="minorHAnsi"/>
              </w:rPr>
            </w:pPr>
            <w:r w:rsidRPr="00E306E4">
              <w:rPr>
                <w:rFonts w:cstheme="minorHAnsi"/>
              </w:rPr>
              <w:t>(AB(hate OR prejudice* OR bias* OR racis* OR xenophobi* OR sinophobi* OR anti-foreigner* OR anti-migrant* OR anti-immigrant* OR anti-refugee* OR "anti-asylum seeker" OR anti-Roma OR anti-traveller OR anti-Gypsy OR "anti-First Nations" OR anti-Indigenous OR anti-Maori OR anti-Aboriginal OR islamophobi* OR</w:t>
            </w:r>
            <w:r w:rsidR="00F64197">
              <w:rPr>
                <w:rFonts w:cstheme="minorHAnsi"/>
              </w:rPr>
              <w:t xml:space="preserve"> </w:t>
            </w:r>
            <w:r w:rsidR="00F64197" w:rsidRPr="001B7064">
              <w:rPr>
                <w:rFonts w:cstheme="minorHAnsi"/>
                <w:highlight w:val="yellow"/>
              </w:rPr>
              <w:t>antisemiti* OR</w:t>
            </w:r>
            <w:r w:rsidRPr="00E306E4">
              <w:rPr>
                <w:rFonts w:cstheme="minorHAnsi"/>
              </w:rPr>
              <w:t xml:space="preserve"> anti-semiti* OR anti-Jew* OR anti-Amish OR anti-Sikh OR anti-Buddhis* OR anti-Muslim* OR anti-Islam* OR anti-Christian* OR homophobi* OR transphobi* OR lesbophobi* OR biphobi* OR anti-gay OR anti-lesbian* OR sex* OR anti-transgender OR anti-LGBT* OR ableis* OR disableis* OR sexis* OR mysogyn* OR misandr* OR gender-based OR "gendered" OR incel OR invcel OR "involuntary celibate" OR anti-feminis* OR anti-abortion OR anti-doctor OR "anti-sex worker" OR anti-politician)) NEAR/2 (AB(crim* OR speech OR incident* OR conduct OR act OR abus* OR vilif* OR language* OR violen* OR rape* OR murder* OR harass* OR terroris* OR narrative* OR discourse* OR propaganda OR "targeted violence" OR incite* OR extremis* OR hostil* OR microaggression* OR micro-aggression* OR group*))</w:t>
            </w:r>
          </w:p>
        </w:tc>
      </w:tr>
      <w:tr w:rsidR="008668C1" w:rsidRPr="00B2538D" w14:paraId="5BC96549" w14:textId="77777777" w:rsidTr="00E306E4">
        <w:tc>
          <w:tcPr>
            <w:tcW w:w="610" w:type="dxa"/>
          </w:tcPr>
          <w:p w14:paraId="2339EB39" w14:textId="77777777" w:rsidR="008668C1" w:rsidRPr="00E306E4" w:rsidRDefault="008668C1" w:rsidP="00E90BD1">
            <w:pPr>
              <w:rPr>
                <w:rFonts w:cstheme="minorHAnsi"/>
              </w:rPr>
            </w:pPr>
            <w:r w:rsidRPr="00E306E4">
              <w:rPr>
                <w:rFonts w:cstheme="minorHAnsi"/>
              </w:rPr>
              <w:t>S4</w:t>
            </w:r>
          </w:p>
        </w:tc>
        <w:tc>
          <w:tcPr>
            <w:tcW w:w="8406" w:type="dxa"/>
          </w:tcPr>
          <w:p w14:paraId="0001AFFE" w14:textId="491B4E06" w:rsidR="008668C1" w:rsidRPr="00E306E4" w:rsidRDefault="008668C1" w:rsidP="00E90BD1">
            <w:pPr>
              <w:rPr>
                <w:rFonts w:cstheme="minorHAnsi"/>
              </w:rPr>
            </w:pPr>
            <w:r w:rsidRPr="00E306E4">
              <w:rPr>
                <w:rFonts w:cstheme="minorHAnsi"/>
              </w:rPr>
              <w:t>(MAINSUBJECT(hate OR prejudice* OR bias* OR racis* OR xenophobi* OR sinophobi* OR anti-foreigner* OR anti-migrant* OR anti-immigrant* OR anti-refugee* OR "anti-asylum seeker" OR anti-Roma OR anti-traveller OR anti-Gypsy OR "anti-First Nations" OR anti-Indigenous OR anti-Maori OR anti-Aboriginal OR islamophobi* OR</w:t>
            </w:r>
            <w:r w:rsidR="00F64197">
              <w:rPr>
                <w:rFonts w:cstheme="minorHAnsi"/>
              </w:rPr>
              <w:t xml:space="preserve"> </w:t>
            </w:r>
            <w:r w:rsidR="00F64197" w:rsidRPr="001B7064">
              <w:rPr>
                <w:rFonts w:cstheme="minorHAnsi"/>
                <w:highlight w:val="yellow"/>
              </w:rPr>
              <w:t>antisemiti* OR</w:t>
            </w:r>
            <w:r w:rsidRPr="00E306E4">
              <w:rPr>
                <w:rFonts w:cstheme="minorHAnsi"/>
              </w:rPr>
              <w:t xml:space="preserve"> anti-semiti* OR anti-Jew* OR anti-Amish OR anti-Sikh OR anti-Buddhis* OR anti-Muslim* OR anti-Islam* OR anti-Christian* OR homophobi* OR transphobi* OR lesbophobi* OR biphobi* OR anti-gay OR anti-lesbian* OR sex* OR anti-transgender OR anti-LGBT* OR ableis* OR disableis* OR sexis* OR mysogyn* OR misandr* OR gender-based OR "gendered" OR incel OR invcel OR "involuntary celibate" OR anti-feminis* OR anti-abortion OR anti-doctor OR "anti-sex worker" OR anti-politician)) NEAR/2 (MAINSUBJECT(crim* OR speech OR incident* OR conduct OR act OR abus* OR vilif* OR language* OR violen* OR rape* OR murder* OR harass* OR terroris* OR narrative* OR discourse* OR propaganda OR "targeted violence" OR incite* OR extremis* OR hostil* OR microaggression* OR micro-aggression* OR group*))</w:t>
            </w:r>
          </w:p>
        </w:tc>
      </w:tr>
      <w:tr w:rsidR="008668C1" w:rsidRPr="00B2538D" w14:paraId="6F0A7CC2" w14:textId="77777777" w:rsidTr="00E306E4">
        <w:tc>
          <w:tcPr>
            <w:tcW w:w="610" w:type="dxa"/>
          </w:tcPr>
          <w:p w14:paraId="583F7C55" w14:textId="77777777" w:rsidR="008668C1" w:rsidRPr="00E306E4" w:rsidRDefault="008668C1" w:rsidP="00E90BD1">
            <w:pPr>
              <w:rPr>
                <w:rFonts w:cstheme="minorHAnsi"/>
              </w:rPr>
            </w:pPr>
            <w:r w:rsidRPr="00E306E4">
              <w:rPr>
                <w:rFonts w:cstheme="minorHAnsi"/>
              </w:rPr>
              <w:t>S5</w:t>
            </w:r>
          </w:p>
        </w:tc>
        <w:tc>
          <w:tcPr>
            <w:tcW w:w="8406" w:type="dxa"/>
          </w:tcPr>
          <w:p w14:paraId="1691B647" w14:textId="59C31DC1" w:rsidR="008668C1" w:rsidRPr="00E306E4" w:rsidRDefault="008668C1" w:rsidP="00E90BD1">
            <w:pPr>
              <w:rPr>
                <w:rFonts w:cstheme="minorHAnsi"/>
              </w:rPr>
            </w:pPr>
            <w:r w:rsidRPr="00E306E4">
              <w:rPr>
                <w:rFonts w:cstheme="minorHAnsi"/>
              </w:rPr>
              <w:t>S1 AND S2</w:t>
            </w:r>
          </w:p>
        </w:tc>
      </w:tr>
      <w:tr w:rsidR="008668C1" w:rsidRPr="00B2538D" w14:paraId="5AB381F7" w14:textId="77777777" w:rsidTr="00E306E4">
        <w:tc>
          <w:tcPr>
            <w:tcW w:w="610" w:type="dxa"/>
          </w:tcPr>
          <w:p w14:paraId="00611CCF" w14:textId="77777777" w:rsidR="008668C1" w:rsidRPr="00E306E4" w:rsidRDefault="008668C1" w:rsidP="00E90BD1">
            <w:pPr>
              <w:rPr>
                <w:rFonts w:cstheme="minorHAnsi"/>
              </w:rPr>
            </w:pPr>
            <w:r w:rsidRPr="00E306E4">
              <w:rPr>
                <w:rFonts w:cstheme="minorHAnsi"/>
              </w:rPr>
              <w:t>S6</w:t>
            </w:r>
          </w:p>
        </w:tc>
        <w:tc>
          <w:tcPr>
            <w:tcW w:w="8406" w:type="dxa"/>
          </w:tcPr>
          <w:p w14:paraId="289AEE44" w14:textId="15FEAF03" w:rsidR="008668C1" w:rsidRPr="00E306E4" w:rsidRDefault="008668C1" w:rsidP="00E90BD1">
            <w:pPr>
              <w:rPr>
                <w:rFonts w:cstheme="minorHAnsi"/>
              </w:rPr>
            </w:pPr>
            <w:r w:rsidRPr="00E306E4">
              <w:rPr>
                <w:rFonts w:cstheme="minorHAnsi"/>
              </w:rPr>
              <w:t>S1 AND S3</w:t>
            </w:r>
          </w:p>
        </w:tc>
      </w:tr>
      <w:tr w:rsidR="008668C1" w:rsidRPr="00B2538D" w14:paraId="4225B52D" w14:textId="77777777" w:rsidTr="00E306E4">
        <w:tc>
          <w:tcPr>
            <w:tcW w:w="610" w:type="dxa"/>
          </w:tcPr>
          <w:p w14:paraId="338DD219" w14:textId="77777777" w:rsidR="008668C1" w:rsidRPr="00E306E4" w:rsidRDefault="008668C1" w:rsidP="00E90BD1">
            <w:pPr>
              <w:rPr>
                <w:rFonts w:cstheme="minorHAnsi"/>
              </w:rPr>
            </w:pPr>
            <w:r w:rsidRPr="00E306E4">
              <w:rPr>
                <w:rFonts w:cstheme="minorHAnsi"/>
              </w:rPr>
              <w:t>S7</w:t>
            </w:r>
          </w:p>
        </w:tc>
        <w:tc>
          <w:tcPr>
            <w:tcW w:w="8406" w:type="dxa"/>
          </w:tcPr>
          <w:p w14:paraId="62C1DC1A" w14:textId="7480D307" w:rsidR="008668C1" w:rsidRPr="00E306E4" w:rsidRDefault="008668C1" w:rsidP="00E90BD1">
            <w:pPr>
              <w:rPr>
                <w:rFonts w:cstheme="minorHAnsi"/>
              </w:rPr>
            </w:pPr>
            <w:r w:rsidRPr="00E306E4">
              <w:rPr>
                <w:rFonts w:cstheme="minorHAnsi"/>
              </w:rPr>
              <w:t>S1 AND S4</w:t>
            </w:r>
          </w:p>
        </w:tc>
      </w:tr>
      <w:tr w:rsidR="008668C1" w:rsidRPr="00B2538D" w14:paraId="5127C897" w14:textId="77777777" w:rsidTr="00E306E4">
        <w:tc>
          <w:tcPr>
            <w:tcW w:w="610" w:type="dxa"/>
          </w:tcPr>
          <w:p w14:paraId="29071875" w14:textId="016FDF20" w:rsidR="008668C1" w:rsidRPr="00E306E4" w:rsidRDefault="008668C1" w:rsidP="00E90BD1">
            <w:pPr>
              <w:rPr>
                <w:rFonts w:cstheme="minorHAnsi"/>
              </w:rPr>
            </w:pPr>
            <w:r w:rsidRPr="00E306E4">
              <w:rPr>
                <w:rFonts w:cstheme="minorHAnsi"/>
              </w:rPr>
              <w:t>S8</w:t>
            </w:r>
          </w:p>
        </w:tc>
        <w:tc>
          <w:tcPr>
            <w:tcW w:w="8406" w:type="dxa"/>
          </w:tcPr>
          <w:p w14:paraId="10420E35" w14:textId="6D75311E" w:rsidR="008668C1" w:rsidRPr="00E306E4" w:rsidRDefault="008668C1" w:rsidP="00E90BD1">
            <w:pPr>
              <w:rPr>
                <w:rFonts w:cstheme="minorHAnsi"/>
              </w:rPr>
            </w:pPr>
            <w:r w:rsidRPr="00E306E4">
              <w:rPr>
                <w:rFonts w:cstheme="minorHAnsi"/>
              </w:rPr>
              <w:t>S5 OR S6 OR S7</w:t>
            </w:r>
          </w:p>
        </w:tc>
      </w:tr>
    </w:tbl>
    <w:p w14:paraId="36F09983" w14:textId="77777777" w:rsidR="008668C1" w:rsidRDefault="008668C1" w:rsidP="00FF5CBD"/>
    <w:p w14:paraId="4C7E4791" w14:textId="77777777" w:rsidR="008668C1" w:rsidRDefault="008668C1" w:rsidP="008668C1">
      <w:pPr>
        <w:pStyle w:val="Heading2"/>
      </w:pPr>
      <w:r>
        <w:t>Web of Science databases</w:t>
      </w:r>
    </w:p>
    <w:p w14:paraId="238C71F3" w14:textId="77777777" w:rsidR="008668C1" w:rsidRDefault="008668C1" w:rsidP="008668C1">
      <w:pPr>
        <w:pStyle w:val="ListParagraph"/>
        <w:numPr>
          <w:ilvl w:val="0"/>
          <w:numId w:val="11"/>
        </w:numPr>
      </w:pPr>
      <w:r>
        <w:t>Web of Science Core Collection</w:t>
      </w:r>
    </w:p>
    <w:p w14:paraId="5DFC3CCF" w14:textId="5C0B5D3E" w:rsidR="008668C1" w:rsidRDefault="008668C1" w:rsidP="008668C1">
      <w:pPr>
        <w:pStyle w:val="ListParagraph"/>
        <w:numPr>
          <w:ilvl w:val="0"/>
          <w:numId w:val="11"/>
        </w:numPr>
      </w:pPr>
      <w:r>
        <w:t>SciELO Citation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0"/>
        <w:gridCol w:w="8406"/>
      </w:tblGrid>
      <w:tr w:rsidR="00850F66" w:rsidRPr="002C331F" w14:paraId="01534DFF" w14:textId="77777777" w:rsidTr="00E306E4">
        <w:tc>
          <w:tcPr>
            <w:tcW w:w="0" w:type="auto"/>
          </w:tcPr>
          <w:p w14:paraId="779A348A" w14:textId="5C91307B" w:rsidR="00850F66" w:rsidRPr="002C331F" w:rsidRDefault="00850F66" w:rsidP="00850F66">
            <w:r w:rsidRPr="002C331F">
              <w:t>Set#</w:t>
            </w:r>
          </w:p>
        </w:tc>
        <w:tc>
          <w:tcPr>
            <w:tcW w:w="0" w:type="auto"/>
          </w:tcPr>
          <w:p w14:paraId="71DE89A4" w14:textId="6F901563" w:rsidR="00850F66" w:rsidRPr="002C331F" w:rsidRDefault="00850F66" w:rsidP="00850F66">
            <w:r w:rsidRPr="002C331F">
              <w:t>Search s</w:t>
            </w:r>
            <w:r w:rsidR="002C331F">
              <w:t>yntax</w:t>
            </w:r>
          </w:p>
        </w:tc>
      </w:tr>
      <w:tr w:rsidR="009442B4" w:rsidRPr="002C331F" w14:paraId="1A5B8FBE" w14:textId="77777777" w:rsidTr="00E306E4">
        <w:tc>
          <w:tcPr>
            <w:tcW w:w="0" w:type="auto"/>
          </w:tcPr>
          <w:p w14:paraId="73E3D506" w14:textId="58B0422E" w:rsidR="009442B4" w:rsidRPr="002C331F" w:rsidRDefault="009442B4" w:rsidP="009442B4">
            <w:r w:rsidRPr="00E306E4">
              <w:rPr>
                <w:rStyle w:val="folder-control"/>
                <w:rFonts w:cstheme="minorHAnsi"/>
              </w:rPr>
              <w:t>#1</w:t>
            </w:r>
          </w:p>
        </w:tc>
        <w:tc>
          <w:tcPr>
            <w:tcW w:w="0" w:type="auto"/>
          </w:tcPr>
          <w:p w14:paraId="06703986" w14:textId="7CE7BB65" w:rsidR="009442B4" w:rsidRPr="002C331F" w:rsidRDefault="009442B4" w:rsidP="009442B4">
            <w:r w:rsidRPr="00E306E4">
              <w:rPr>
                <w:rFonts w:cstheme="minorHAnsi"/>
              </w:rPr>
              <w:t>TS=(hate NEAR/2 (</w:t>
            </w:r>
            <w:r w:rsidRPr="00E306E4">
              <w:rPr>
                <w:rStyle w:val="folder-control"/>
                <w:rFonts w:cstheme="minorHAnsi"/>
              </w:rPr>
              <w:t xml:space="preserve">crim* OR speech OR incident* OR conduct OR act OR abus* OR vilif* OR language* OR violen* OR rape* OR murder* OR harass* OR terroris* OR narrative* OR </w:t>
            </w:r>
            <w:r w:rsidRPr="00E306E4">
              <w:rPr>
                <w:rStyle w:val="folder-control"/>
                <w:rFonts w:cstheme="minorHAnsi"/>
              </w:rPr>
              <w:lastRenderedPageBreak/>
              <w:t>discourse* OR propaganda OR “targeted violence” OR incite* OR extremis* OR hostil* OR micro-aggression or microaggression OR group*</w:t>
            </w:r>
            <w:r w:rsidRPr="00E306E4">
              <w:rPr>
                <w:rFonts w:cstheme="minorHAnsi"/>
              </w:rPr>
              <w:t>))</w:t>
            </w:r>
          </w:p>
        </w:tc>
      </w:tr>
      <w:tr w:rsidR="009442B4" w:rsidRPr="002C331F" w14:paraId="0DA39FAC" w14:textId="77777777" w:rsidTr="00E306E4">
        <w:tc>
          <w:tcPr>
            <w:tcW w:w="0" w:type="auto"/>
          </w:tcPr>
          <w:p w14:paraId="45A61921" w14:textId="4BAB446D" w:rsidR="009442B4" w:rsidRPr="002C331F" w:rsidRDefault="009442B4" w:rsidP="009442B4">
            <w:r w:rsidRPr="00E306E4">
              <w:rPr>
                <w:rStyle w:val="folder-control"/>
                <w:rFonts w:cstheme="minorHAnsi"/>
              </w:rPr>
              <w:lastRenderedPageBreak/>
              <w:t>#2</w:t>
            </w:r>
          </w:p>
        </w:tc>
        <w:tc>
          <w:tcPr>
            <w:tcW w:w="0" w:type="auto"/>
          </w:tcPr>
          <w:p w14:paraId="101EEE2B" w14:textId="046CE610" w:rsidR="009442B4" w:rsidRPr="002C331F" w:rsidRDefault="009442B4" w:rsidP="009442B4">
            <w:r w:rsidRPr="00E306E4">
              <w:rPr>
                <w:rFonts w:cstheme="minorHAnsi"/>
              </w:rPr>
              <w:t>TS=(prejudice* NEAR/2 (</w:t>
            </w:r>
            <w:r w:rsidRPr="00E306E4">
              <w:rPr>
                <w:rStyle w:val="folder-control"/>
                <w:rFonts w:cstheme="minorHAnsi"/>
              </w:rPr>
              <w:t>crim* OR speech OR incident* OR conduct OR act OR abus* OR vilif* OR language* OR violen* OR rape* OR murder* OR harass* OR terroris* OR narrative* OR discourse* OR propaganda OR “targeted violence” OR incite* OR extremis* OR hostil* OR micro-aggression or microaggression OR group*</w:t>
            </w:r>
            <w:r w:rsidRPr="00E306E4">
              <w:rPr>
                <w:rFonts w:cstheme="minorHAnsi"/>
              </w:rPr>
              <w:t>))</w:t>
            </w:r>
          </w:p>
        </w:tc>
      </w:tr>
      <w:tr w:rsidR="009442B4" w:rsidRPr="002C331F" w14:paraId="3654E775" w14:textId="77777777" w:rsidTr="00E306E4">
        <w:tc>
          <w:tcPr>
            <w:tcW w:w="0" w:type="auto"/>
          </w:tcPr>
          <w:p w14:paraId="593137DD" w14:textId="276D49FD" w:rsidR="009442B4" w:rsidRPr="002C331F" w:rsidRDefault="009442B4" w:rsidP="009442B4">
            <w:r w:rsidRPr="00E306E4">
              <w:rPr>
                <w:rStyle w:val="folder-control"/>
                <w:rFonts w:cstheme="minorHAnsi"/>
              </w:rPr>
              <w:t>#3</w:t>
            </w:r>
          </w:p>
        </w:tc>
        <w:tc>
          <w:tcPr>
            <w:tcW w:w="0" w:type="auto"/>
          </w:tcPr>
          <w:p w14:paraId="503903D5" w14:textId="26BC23E3" w:rsidR="009442B4" w:rsidRPr="002C331F" w:rsidRDefault="009442B4" w:rsidP="009442B4">
            <w:r w:rsidRPr="00E306E4">
              <w:rPr>
                <w:rFonts w:cstheme="minorHAnsi"/>
              </w:rPr>
              <w:t>TS=(bias* NEAR/2 (</w:t>
            </w:r>
            <w:r w:rsidRPr="00E306E4">
              <w:rPr>
                <w:rStyle w:val="folder-control"/>
                <w:rFonts w:cstheme="minorHAnsi"/>
              </w:rPr>
              <w:t>crim* OR speech OR incident* OR conduct OR act OR abus* OR vilif* OR language* OR violen* OR rape* OR murder* OR harass* OR terroris* OR narrative* OR discourse* OR propaganda OR “targeted violence” OR incite* OR extremis* OR hostil* OR micro-aggression or microaggression OR group*</w:t>
            </w:r>
            <w:r w:rsidRPr="00E306E4">
              <w:rPr>
                <w:rFonts w:cstheme="minorHAnsi"/>
              </w:rPr>
              <w:t>))</w:t>
            </w:r>
          </w:p>
        </w:tc>
      </w:tr>
      <w:tr w:rsidR="009442B4" w:rsidRPr="002C331F" w14:paraId="42C0472F" w14:textId="77777777" w:rsidTr="00E306E4">
        <w:tc>
          <w:tcPr>
            <w:tcW w:w="0" w:type="auto"/>
          </w:tcPr>
          <w:p w14:paraId="72404E9D" w14:textId="594BE96B" w:rsidR="009442B4" w:rsidRPr="002C331F" w:rsidRDefault="009442B4" w:rsidP="009442B4">
            <w:r w:rsidRPr="00E306E4">
              <w:rPr>
                <w:rStyle w:val="folder-control"/>
                <w:rFonts w:cstheme="minorHAnsi"/>
              </w:rPr>
              <w:t>#4</w:t>
            </w:r>
          </w:p>
        </w:tc>
        <w:tc>
          <w:tcPr>
            <w:tcW w:w="0" w:type="auto"/>
          </w:tcPr>
          <w:p w14:paraId="2814D872" w14:textId="50468397" w:rsidR="009442B4" w:rsidRPr="002C331F" w:rsidRDefault="009442B4" w:rsidP="009442B4">
            <w:r w:rsidRPr="00E306E4">
              <w:rPr>
                <w:rFonts w:cstheme="minorHAnsi"/>
              </w:rPr>
              <w:t>TS=(</w:t>
            </w:r>
            <w:r w:rsidRPr="00E306E4">
              <w:rPr>
                <w:rStyle w:val="folder-control"/>
                <w:rFonts w:cstheme="minorHAnsi"/>
              </w:rPr>
              <w:t>racis*</w:t>
            </w:r>
            <w:r w:rsidRPr="00E306E4">
              <w:rPr>
                <w:rFonts w:cstheme="minorHAnsi"/>
              </w:rPr>
              <w:t xml:space="preserve"> NEAR/2 (</w:t>
            </w:r>
            <w:r w:rsidRPr="00E306E4">
              <w:rPr>
                <w:rStyle w:val="folder-control"/>
                <w:rFonts w:cstheme="minorHAnsi"/>
              </w:rPr>
              <w:t>crim* OR speech OR incident* OR conduct OR act OR abus* OR vilif* OR language* OR violen* OR rape* OR murder* OR harass* OR terroris* OR narrative* OR discourse* OR propaganda OR “targeted violence” OR incite* OR extremis* OR hostil* OR micro-aggression or microaggression OR group*</w:t>
            </w:r>
            <w:r w:rsidRPr="00E306E4">
              <w:rPr>
                <w:rFonts w:cstheme="minorHAnsi"/>
              </w:rPr>
              <w:t>))</w:t>
            </w:r>
          </w:p>
        </w:tc>
      </w:tr>
      <w:tr w:rsidR="009442B4" w:rsidRPr="002C331F" w14:paraId="1796F117" w14:textId="77777777" w:rsidTr="00E306E4">
        <w:tc>
          <w:tcPr>
            <w:tcW w:w="0" w:type="auto"/>
          </w:tcPr>
          <w:p w14:paraId="6577B1A2" w14:textId="0D0FB8CA" w:rsidR="009442B4" w:rsidRPr="002C331F" w:rsidRDefault="009442B4" w:rsidP="009442B4">
            <w:r w:rsidRPr="00E306E4">
              <w:rPr>
                <w:rStyle w:val="folder-control"/>
                <w:rFonts w:cstheme="minorHAnsi"/>
              </w:rPr>
              <w:t>#5</w:t>
            </w:r>
          </w:p>
        </w:tc>
        <w:tc>
          <w:tcPr>
            <w:tcW w:w="0" w:type="auto"/>
          </w:tcPr>
          <w:p w14:paraId="3BE692B5" w14:textId="2F30D701" w:rsidR="009442B4" w:rsidRPr="002C331F" w:rsidRDefault="009442B4" w:rsidP="009442B4">
            <w:r w:rsidRPr="00E306E4">
              <w:rPr>
                <w:rFonts w:cstheme="minorHAnsi"/>
              </w:rPr>
              <w:t>TS=(xenophobi* NEAR/2 (</w:t>
            </w:r>
            <w:r w:rsidRPr="00E306E4">
              <w:rPr>
                <w:rStyle w:val="folder-control"/>
                <w:rFonts w:cstheme="minorHAnsi"/>
              </w:rPr>
              <w:t>crim* OR speech OR incident* OR conduct OR act OR abus* OR vilif* OR language* OR violen* OR rape* OR murder* OR harass* OR terroris* OR narrative* OR discourse* OR propaganda OR “targeted violence” OR incite* OR extremis* OR hostil* OR micro-aggression or microaggression OR group*</w:t>
            </w:r>
            <w:r w:rsidRPr="00E306E4">
              <w:rPr>
                <w:rFonts w:cstheme="minorHAnsi"/>
              </w:rPr>
              <w:t>))</w:t>
            </w:r>
          </w:p>
        </w:tc>
      </w:tr>
      <w:tr w:rsidR="009442B4" w:rsidRPr="002C331F" w14:paraId="2E95AB7D" w14:textId="77777777" w:rsidTr="00E306E4">
        <w:tc>
          <w:tcPr>
            <w:tcW w:w="0" w:type="auto"/>
          </w:tcPr>
          <w:p w14:paraId="14ABAFD6" w14:textId="5BBB2811" w:rsidR="009442B4" w:rsidRPr="002C331F" w:rsidRDefault="009442B4" w:rsidP="009442B4">
            <w:r w:rsidRPr="002C331F">
              <w:t>…</w:t>
            </w:r>
          </w:p>
        </w:tc>
        <w:tc>
          <w:tcPr>
            <w:tcW w:w="0" w:type="auto"/>
          </w:tcPr>
          <w:p w14:paraId="19856C3A" w14:textId="44ABDDE3" w:rsidR="009442B4" w:rsidRPr="002C331F" w:rsidRDefault="009442B4" w:rsidP="009442B4">
            <w:r w:rsidRPr="002C331F">
              <w:t>…</w:t>
            </w:r>
          </w:p>
        </w:tc>
      </w:tr>
      <w:tr w:rsidR="002C331F" w:rsidRPr="002C331F" w14:paraId="69707BF0" w14:textId="77777777" w:rsidTr="00E306E4">
        <w:tc>
          <w:tcPr>
            <w:tcW w:w="0" w:type="auto"/>
          </w:tcPr>
          <w:p w14:paraId="3EE099A6" w14:textId="6689563C" w:rsidR="002C331F" w:rsidRPr="002C331F" w:rsidRDefault="002C331F" w:rsidP="002C331F">
            <w:r w:rsidRPr="002C331F">
              <w:t>#51</w:t>
            </w:r>
          </w:p>
        </w:tc>
        <w:tc>
          <w:tcPr>
            <w:tcW w:w="0" w:type="auto"/>
          </w:tcPr>
          <w:p w14:paraId="49735AD5" w14:textId="5F378AB2" w:rsidR="002C331F" w:rsidRPr="002C331F" w:rsidRDefault="002C331F" w:rsidP="002C331F">
            <w:r w:rsidRPr="00E306E4">
              <w:rPr>
                <w:rFonts w:cstheme="minorHAnsi"/>
              </w:rPr>
              <w:t>TS=(“anti-sex worker” NEAR/2 (</w:t>
            </w:r>
            <w:r w:rsidRPr="00E306E4">
              <w:rPr>
                <w:rStyle w:val="folder-control"/>
                <w:rFonts w:cstheme="minorHAnsi"/>
              </w:rPr>
              <w:t>crim* OR speech OR incident* OR conduct OR act OR abus* OR vilif* OR language* OR violen* OR rape* OR murder* OR harass* OR terroris* OR narrative* OR discourse* OR propaganda OR “targeted violence” OR incite* OR extremis* OR hostil* OR micro-aggression or microaggression OR group*</w:t>
            </w:r>
            <w:r w:rsidRPr="00E306E4">
              <w:rPr>
                <w:rFonts w:cstheme="minorHAnsi"/>
              </w:rPr>
              <w:t>))</w:t>
            </w:r>
          </w:p>
        </w:tc>
      </w:tr>
      <w:tr w:rsidR="002C331F" w:rsidRPr="002C331F" w14:paraId="517FF969" w14:textId="77777777" w:rsidTr="00E306E4">
        <w:tc>
          <w:tcPr>
            <w:tcW w:w="0" w:type="auto"/>
          </w:tcPr>
          <w:p w14:paraId="74545462" w14:textId="64888FAE" w:rsidR="002C331F" w:rsidRPr="002C331F" w:rsidRDefault="002C331F" w:rsidP="002C331F">
            <w:r w:rsidRPr="002C331F">
              <w:t>#52</w:t>
            </w:r>
          </w:p>
        </w:tc>
        <w:tc>
          <w:tcPr>
            <w:tcW w:w="0" w:type="auto"/>
          </w:tcPr>
          <w:p w14:paraId="6236203F" w14:textId="70D0AAC0" w:rsidR="002C331F" w:rsidRPr="002C331F" w:rsidRDefault="002C331F" w:rsidP="002C331F">
            <w:r w:rsidRPr="00E306E4">
              <w:rPr>
                <w:rFonts w:cstheme="minorHAnsi"/>
              </w:rPr>
              <w:t>TS=(anti-politician NEAR/2 (</w:t>
            </w:r>
            <w:r w:rsidRPr="00E306E4">
              <w:rPr>
                <w:rStyle w:val="folder-control"/>
                <w:rFonts w:cstheme="minorHAnsi"/>
              </w:rPr>
              <w:t>crim* OR speech OR incident* OR conduct OR act OR abus* OR vilif* OR language* OR violen* OR rape* OR murder* OR harass* OR terroris* OR narrative* OR discourse* OR propaganda OR “targeted violence” OR incite* OR extremis* OR hostil* OR micro-aggression or microaggression OR group*</w:t>
            </w:r>
            <w:r w:rsidRPr="00E306E4">
              <w:rPr>
                <w:rFonts w:cstheme="minorHAnsi"/>
              </w:rPr>
              <w:t>))</w:t>
            </w:r>
          </w:p>
        </w:tc>
      </w:tr>
      <w:tr w:rsidR="002C331F" w:rsidRPr="002C331F" w14:paraId="14950483" w14:textId="77777777" w:rsidTr="00E306E4">
        <w:tc>
          <w:tcPr>
            <w:tcW w:w="0" w:type="auto"/>
          </w:tcPr>
          <w:p w14:paraId="13A78B82" w14:textId="16179CC4" w:rsidR="002C331F" w:rsidRPr="002C331F" w:rsidRDefault="002C331F" w:rsidP="002C331F">
            <w:r w:rsidRPr="002C331F">
              <w:t>#53</w:t>
            </w:r>
          </w:p>
        </w:tc>
        <w:tc>
          <w:tcPr>
            <w:tcW w:w="0" w:type="auto"/>
          </w:tcPr>
          <w:p w14:paraId="1D9FBFFD" w14:textId="62E0E0F3" w:rsidR="002C331F" w:rsidRPr="002C331F" w:rsidRDefault="002C331F" w:rsidP="002C331F">
            <w:r w:rsidRPr="00E306E4">
              <w:rPr>
                <w:rStyle w:val="folder-control"/>
                <w:rFonts w:cstheme="minorHAnsi"/>
              </w:rPr>
              <w:t xml:space="preserve">#1 OR #2 OR #3 OR #4 OR #5 … OR #51 </w:t>
            </w:r>
            <w:r w:rsidRPr="00E306E4">
              <w:rPr>
                <w:rStyle w:val="folder-control"/>
              </w:rPr>
              <w:t>OR #52</w:t>
            </w:r>
          </w:p>
        </w:tc>
      </w:tr>
      <w:tr w:rsidR="002C331F" w:rsidRPr="002C331F" w14:paraId="287E36F6" w14:textId="77777777" w:rsidTr="00E306E4">
        <w:tc>
          <w:tcPr>
            <w:tcW w:w="0" w:type="auto"/>
          </w:tcPr>
          <w:p w14:paraId="2A47F6C7" w14:textId="68F9F4DC" w:rsidR="002C331F" w:rsidRPr="002C331F" w:rsidRDefault="002C331F" w:rsidP="002C331F">
            <w:r w:rsidRPr="002C331F">
              <w:t>#54</w:t>
            </w:r>
          </w:p>
        </w:tc>
        <w:tc>
          <w:tcPr>
            <w:tcW w:w="0" w:type="auto"/>
          </w:tcPr>
          <w:p w14:paraId="25D2F142" w14:textId="346412AF" w:rsidR="002C331F" w:rsidRPr="002C331F" w:rsidRDefault="002C331F" w:rsidP="002C331F">
            <w:r w:rsidRPr="00E306E4">
              <w:rPr>
                <w:rFonts w:cstheme="minorHAnsi"/>
              </w:rPr>
              <w:t>TS=(</w:t>
            </w:r>
            <w:r w:rsidRPr="00E306E4">
              <w:rPr>
                <w:rStyle w:val="folder-control"/>
                <w:rFonts w:cstheme="minorHAnsi"/>
              </w:rPr>
              <w:t>“United States” OR “US” OR “USA” OR Australia* OR “New Zealand*” OR Aotearoa OR France OR French OR German* OR Irish OR Ireland OR Ital* OR Spain OR Spanish OR “UK” OR “United Kingdom” OR Brit* OR Engl* OR “Northern Ireland” OR “Northern Irish” OR Scot* OR Wales OR Welsh OR Canad*)</w:t>
            </w:r>
          </w:p>
        </w:tc>
      </w:tr>
      <w:tr w:rsidR="002C331F" w:rsidRPr="002C331F" w14:paraId="16D89A4B" w14:textId="77777777" w:rsidTr="00E306E4">
        <w:tc>
          <w:tcPr>
            <w:tcW w:w="0" w:type="auto"/>
          </w:tcPr>
          <w:p w14:paraId="2C0A7482" w14:textId="12FA5642" w:rsidR="002C331F" w:rsidRPr="002C331F" w:rsidRDefault="002C331F" w:rsidP="002C331F">
            <w:r w:rsidRPr="002C331F">
              <w:t>#55</w:t>
            </w:r>
          </w:p>
        </w:tc>
        <w:tc>
          <w:tcPr>
            <w:tcW w:w="0" w:type="auto"/>
          </w:tcPr>
          <w:p w14:paraId="28246237" w14:textId="10C2A24E" w:rsidR="002C331F" w:rsidRPr="002C331F" w:rsidRDefault="002C331F" w:rsidP="002C331F">
            <w:r w:rsidRPr="002C331F">
              <w:t>#53 AND #54</w:t>
            </w:r>
          </w:p>
        </w:tc>
      </w:tr>
    </w:tbl>
    <w:p w14:paraId="547DAF95" w14:textId="77777777" w:rsidR="009442B4" w:rsidRDefault="009442B4" w:rsidP="00E306E4"/>
    <w:p w14:paraId="55D4D136" w14:textId="1180975D" w:rsidR="001310EF" w:rsidRPr="0058200D" w:rsidRDefault="001310EF" w:rsidP="003C402F">
      <w:pPr>
        <w:pStyle w:val="Heading2"/>
      </w:pPr>
      <w:r w:rsidRPr="0058200D">
        <w:t>Ovid</w:t>
      </w:r>
    </w:p>
    <w:p w14:paraId="0D3B8409" w14:textId="35F5F078" w:rsidR="001310EF" w:rsidRPr="0058200D" w:rsidRDefault="001310EF" w:rsidP="001310EF">
      <w:pPr>
        <w:pStyle w:val="ListParagraph"/>
        <w:numPr>
          <w:ilvl w:val="0"/>
          <w:numId w:val="12"/>
        </w:numPr>
      </w:pPr>
      <w:r w:rsidRPr="0058200D">
        <w:t>PsycInf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0"/>
        <w:gridCol w:w="8406"/>
      </w:tblGrid>
      <w:tr w:rsidR="00D450A1" w14:paraId="30570F7F" w14:textId="77777777" w:rsidTr="00E306E4">
        <w:tc>
          <w:tcPr>
            <w:tcW w:w="0" w:type="auto"/>
          </w:tcPr>
          <w:p w14:paraId="6EDE1F61" w14:textId="3D0DB062" w:rsidR="00D450A1" w:rsidRDefault="00D450A1">
            <w:r>
              <w:t>Set#</w:t>
            </w:r>
          </w:p>
        </w:tc>
        <w:tc>
          <w:tcPr>
            <w:tcW w:w="0" w:type="auto"/>
          </w:tcPr>
          <w:p w14:paraId="5A66AF11" w14:textId="0C0536EB" w:rsidR="00D450A1" w:rsidRDefault="00D450A1">
            <w:r>
              <w:t>Search syntax</w:t>
            </w:r>
          </w:p>
        </w:tc>
      </w:tr>
      <w:tr w:rsidR="00D450A1" w14:paraId="06253583" w14:textId="77777777" w:rsidTr="00E306E4">
        <w:tc>
          <w:tcPr>
            <w:tcW w:w="0" w:type="auto"/>
          </w:tcPr>
          <w:p w14:paraId="16FA3954" w14:textId="0E822245" w:rsidR="00D450A1" w:rsidRDefault="00361CDA" w:rsidP="00D450A1">
            <w:r>
              <w:t>1</w:t>
            </w:r>
          </w:p>
        </w:tc>
        <w:tc>
          <w:tcPr>
            <w:tcW w:w="0" w:type="auto"/>
          </w:tcPr>
          <w:p w14:paraId="588E00BF" w14:textId="77777777" w:rsidR="00E43E55" w:rsidRPr="00E43E55" w:rsidRDefault="00E43E55" w:rsidP="00E43E55">
            <w:pPr>
              <w:rPr>
                <w:rFonts w:cstheme="minorHAnsi"/>
              </w:rPr>
            </w:pPr>
            <w:r w:rsidRPr="00E43E55">
              <w:rPr>
                <w:rFonts w:cstheme="minorHAnsi"/>
              </w:rPr>
              <w:t>((hate or prejudice* or bias* or racis* or xenophobi* or sinophobi* or anti-foreigner* or</w:t>
            </w:r>
          </w:p>
          <w:p w14:paraId="5ABF830A" w14:textId="77777777" w:rsidR="00E43E55" w:rsidRPr="00E43E55" w:rsidRDefault="00E43E55" w:rsidP="00E43E55">
            <w:pPr>
              <w:rPr>
                <w:rFonts w:cstheme="minorHAnsi"/>
              </w:rPr>
            </w:pPr>
            <w:r w:rsidRPr="00E43E55">
              <w:rPr>
                <w:rFonts w:cstheme="minorHAnsi"/>
              </w:rPr>
              <w:t>anti-migrant* or anti-immigrant* or anti-refugee* or "anti-asylum seeker" or anti-</w:t>
            </w:r>
          </w:p>
          <w:p w14:paraId="001306CE" w14:textId="77777777" w:rsidR="00E43E55" w:rsidRPr="00E43E55" w:rsidRDefault="00E43E55" w:rsidP="00E43E55">
            <w:pPr>
              <w:rPr>
                <w:rFonts w:cstheme="minorHAnsi"/>
              </w:rPr>
            </w:pPr>
            <w:r w:rsidRPr="00E43E55">
              <w:rPr>
                <w:rFonts w:cstheme="minorHAnsi"/>
              </w:rPr>
              <w:t>Roma or anti-traveller or anti-Gypsy or "anti-First Nations" or anti-Indigenous or</w:t>
            </w:r>
          </w:p>
          <w:p w14:paraId="74F8BD16" w14:textId="77777777" w:rsidR="00E43E55" w:rsidRPr="00E43E55" w:rsidRDefault="00E43E55" w:rsidP="00E43E55">
            <w:pPr>
              <w:rPr>
                <w:rFonts w:cstheme="minorHAnsi"/>
              </w:rPr>
            </w:pPr>
            <w:r w:rsidRPr="00E43E55">
              <w:rPr>
                <w:rFonts w:cstheme="minorHAnsi"/>
              </w:rPr>
              <w:t>anti-Maori or anti-Aboriginal or islamophobi* or anti-semiti* or anti-Jew* or anti-</w:t>
            </w:r>
          </w:p>
          <w:p w14:paraId="057AF44D" w14:textId="77777777" w:rsidR="00E43E55" w:rsidRPr="00E43E55" w:rsidRDefault="00E43E55" w:rsidP="00E43E55">
            <w:pPr>
              <w:rPr>
                <w:rFonts w:cstheme="minorHAnsi"/>
              </w:rPr>
            </w:pPr>
            <w:r w:rsidRPr="00E43E55">
              <w:rPr>
                <w:rFonts w:cstheme="minorHAnsi"/>
              </w:rPr>
              <w:t>Amish or anti-Sikh or anti-Buddhis* or anti-Muslim* or anti-Islam* or anti-Christian*</w:t>
            </w:r>
          </w:p>
          <w:p w14:paraId="58FAE019" w14:textId="77777777" w:rsidR="00E43E55" w:rsidRPr="00E43E55" w:rsidRDefault="00E43E55" w:rsidP="00E43E55">
            <w:pPr>
              <w:rPr>
                <w:rFonts w:cstheme="minorHAnsi"/>
              </w:rPr>
            </w:pPr>
            <w:r w:rsidRPr="00E43E55">
              <w:rPr>
                <w:rFonts w:cstheme="minorHAnsi"/>
              </w:rPr>
              <w:t>or homophobi* or transphobi* or lesbophobi* or biphobi* or anti-gay or anti-lesbian*</w:t>
            </w:r>
          </w:p>
          <w:p w14:paraId="2B740CC7" w14:textId="77777777" w:rsidR="00E43E55" w:rsidRPr="00E43E55" w:rsidRDefault="00E43E55" w:rsidP="00E43E55">
            <w:pPr>
              <w:rPr>
                <w:rFonts w:cstheme="minorHAnsi"/>
              </w:rPr>
            </w:pPr>
            <w:r w:rsidRPr="00E43E55">
              <w:rPr>
                <w:rFonts w:cstheme="minorHAnsi"/>
              </w:rPr>
              <w:t>or anti-bisex* or anti-transgender or anti-LGBT* or ableis* or disableis* or sexis* or</w:t>
            </w:r>
          </w:p>
          <w:p w14:paraId="1E1B0523" w14:textId="77777777" w:rsidR="00E43E55" w:rsidRPr="00E43E55" w:rsidRDefault="00E43E55" w:rsidP="00E43E55">
            <w:pPr>
              <w:rPr>
                <w:rFonts w:cstheme="minorHAnsi"/>
              </w:rPr>
            </w:pPr>
            <w:r w:rsidRPr="00E43E55">
              <w:rPr>
                <w:rFonts w:cstheme="minorHAnsi"/>
              </w:rPr>
              <w:t>mysogyn* or misandr* or gender-based or "gendered" or incel or invcel or</w:t>
            </w:r>
          </w:p>
          <w:p w14:paraId="0DA0D733" w14:textId="77777777" w:rsidR="00E43E55" w:rsidRPr="00E43E55" w:rsidRDefault="00E43E55" w:rsidP="00E43E55">
            <w:pPr>
              <w:rPr>
                <w:rFonts w:cstheme="minorHAnsi"/>
              </w:rPr>
            </w:pPr>
            <w:r w:rsidRPr="00E43E55">
              <w:rPr>
                <w:rFonts w:cstheme="minorHAnsi"/>
              </w:rPr>
              <w:t>"involuntary celibate" or anti-feminis* or anti-abortion or anti-doctor or "anti-sex</w:t>
            </w:r>
          </w:p>
          <w:p w14:paraId="6E6C7DF1" w14:textId="78189067" w:rsidR="00E43E55" w:rsidRPr="00E43E55" w:rsidRDefault="00E43E55" w:rsidP="00E43E55">
            <w:pPr>
              <w:rPr>
                <w:rFonts w:cstheme="minorHAnsi"/>
              </w:rPr>
            </w:pPr>
            <w:r w:rsidRPr="00E43E55">
              <w:rPr>
                <w:rFonts w:cstheme="minorHAnsi"/>
              </w:rPr>
              <w:t>worker" or anti-politician) adj</w:t>
            </w:r>
            <w:r w:rsidR="0058200D">
              <w:rPr>
                <w:rFonts w:cstheme="minorHAnsi"/>
              </w:rPr>
              <w:t>3</w:t>
            </w:r>
            <w:r w:rsidRPr="00E43E55">
              <w:rPr>
                <w:rFonts w:cstheme="minorHAnsi"/>
              </w:rPr>
              <w:t xml:space="preserve"> (crim* or speech or incident* or conduct or act or</w:t>
            </w:r>
          </w:p>
          <w:p w14:paraId="53286C27" w14:textId="77777777" w:rsidR="00E43E55" w:rsidRPr="00E43E55" w:rsidRDefault="00E43E55" w:rsidP="00E43E55">
            <w:pPr>
              <w:rPr>
                <w:rFonts w:cstheme="minorHAnsi"/>
              </w:rPr>
            </w:pPr>
            <w:r w:rsidRPr="00E43E55">
              <w:rPr>
                <w:rFonts w:cstheme="minorHAnsi"/>
              </w:rPr>
              <w:t>abus* or vilif* or language* or violen* or rape* or murder* or harass* or terroris* or</w:t>
            </w:r>
          </w:p>
          <w:p w14:paraId="50C9F9B2" w14:textId="77777777" w:rsidR="00E43E55" w:rsidRPr="00E43E55" w:rsidRDefault="00E43E55" w:rsidP="00E43E55">
            <w:pPr>
              <w:rPr>
                <w:rFonts w:cstheme="minorHAnsi"/>
              </w:rPr>
            </w:pPr>
            <w:r w:rsidRPr="00E43E55">
              <w:rPr>
                <w:rFonts w:cstheme="minorHAnsi"/>
              </w:rPr>
              <w:t>narrative* or discourse* or propaganda or "targeted violence" or incite* or extremis*</w:t>
            </w:r>
          </w:p>
          <w:p w14:paraId="18761C37" w14:textId="6F7D0039" w:rsidR="00D450A1" w:rsidRDefault="00E43E55" w:rsidP="00E43E55">
            <w:r w:rsidRPr="00E43E55">
              <w:rPr>
                <w:rFonts w:cstheme="minorHAnsi"/>
              </w:rPr>
              <w:lastRenderedPageBreak/>
              <w:t>or hostil* or microaggression* or micro-aggression* or group*)).ab,hw,id,mh,ot,ti.</w:t>
            </w:r>
          </w:p>
        </w:tc>
      </w:tr>
      <w:tr w:rsidR="00D450A1" w14:paraId="5A09C7F9" w14:textId="77777777" w:rsidTr="00E306E4">
        <w:tc>
          <w:tcPr>
            <w:tcW w:w="0" w:type="auto"/>
          </w:tcPr>
          <w:p w14:paraId="5C8299A9" w14:textId="644C827E" w:rsidR="00D450A1" w:rsidRDefault="00361CDA" w:rsidP="00D450A1">
            <w:r>
              <w:lastRenderedPageBreak/>
              <w:t>2</w:t>
            </w:r>
          </w:p>
        </w:tc>
        <w:tc>
          <w:tcPr>
            <w:tcW w:w="0" w:type="auto"/>
          </w:tcPr>
          <w:p w14:paraId="194DD5A5" w14:textId="66768C9E" w:rsidR="00D450A1" w:rsidRDefault="00D450A1" w:rsidP="00D450A1">
            <w:r>
              <w:rPr>
                <w:rFonts w:cstheme="minorHAnsi"/>
              </w:rPr>
              <w:t>(</w:t>
            </w:r>
            <w:r w:rsidRPr="006A305C">
              <w:rPr>
                <w:rFonts w:cstheme="minorHAnsi"/>
              </w:rPr>
              <w:t>"United States" OR "US" OR "USA" OR Australia* OR "New Zealand*" OR Aotearoa OR France OR French OR German* OR Irish OR Ireland OR Ital* OR Spain OR Spanish OR "UK" OR "United Kingdom" OR Brit* OR Engl* OR "Northern Ireland" OR "Northern Irish" OR Scot* OR Wales OR Welsh OR Canad*</w:t>
            </w:r>
            <w:r>
              <w:rPr>
                <w:rFonts w:cstheme="minorHAnsi"/>
              </w:rPr>
              <w:t>).ab,hw,id,mh,ot,ti.</w:t>
            </w:r>
          </w:p>
        </w:tc>
      </w:tr>
      <w:tr w:rsidR="00D450A1" w14:paraId="4C2FEA40" w14:textId="77777777" w:rsidTr="00E306E4">
        <w:tc>
          <w:tcPr>
            <w:tcW w:w="0" w:type="auto"/>
          </w:tcPr>
          <w:p w14:paraId="44497BAA" w14:textId="687541B0" w:rsidR="00D450A1" w:rsidRDefault="00361CDA" w:rsidP="00D450A1">
            <w:r>
              <w:t>3</w:t>
            </w:r>
          </w:p>
        </w:tc>
        <w:tc>
          <w:tcPr>
            <w:tcW w:w="0" w:type="auto"/>
          </w:tcPr>
          <w:p w14:paraId="521A0B4A" w14:textId="6782FB6E" w:rsidR="00D450A1" w:rsidRDefault="00D450A1" w:rsidP="00D450A1">
            <w:r>
              <w:t>1 and 2</w:t>
            </w:r>
          </w:p>
        </w:tc>
      </w:tr>
      <w:tr w:rsidR="000656FB" w14:paraId="245C1E84" w14:textId="77777777" w:rsidTr="00E43E55">
        <w:tc>
          <w:tcPr>
            <w:tcW w:w="0" w:type="auto"/>
          </w:tcPr>
          <w:p w14:paraId="0F70EC0B" w14:textId="098A8532" w:rsidR="000656FB" w:rsidRDefault="000656FB" w:rsidP="00D450A1">
            <w:r>
              <w:t>4</w:t>
            </w:r>
          </w:p>
        </w:tc>
        <w:tc>
          <w:tcPr>
            <w:tcW w:w="0" w:type="auto"/>
          </w:tcPr>
          <w:p w14:paraId="7A1C2248" w14:textId="734351A9" w:rsidR="000656FB" w:rsidRDefault="000656FB" w:rsidP="00D450A1">
            <w:r>
              <w:t>limit 3 to yr=”1990-2021”</w:t>
            </w:r>
          </w:p>
        </w:tc>
      </w:tr>
      <w:tr w:rsidR="000656FB" w14:paraId="31F29505" w14:textId="77777777" w:rsidTr="00E43E55">
        <w:tc>
          <w:tcPr>
            <w:tcW w:w="0" w:type="auto"/>
          </w:tcPr>
          <w:p w14:paraId="5783D25F" w14:textId="4516FA25" w:rsidR="000656FB" w:rsidRDefault="000656FB" w:rsidP="00D450A1">
            <w:r>
              <w:t>5</w:t>
            </w:r>
          </w:p>
        </w:tc>
        <w:tc>
          <w:tcPr>
            <w:tcW w:w="0" w:type="auto"/>
          </w:tcPr>
          <w:p w14:paraId="772A6F09" w14:textId="62683E69" w:rsidR="000656FB" w:rsidRDefault="000656FB" w:rsidP="00D450A1">
            <w:r>
              <w:t>limit 4 to (english or french or german or italian or spanish)</w:t>
            </w:r>
          </w:p>
        </w:tc>
      </w:tr>
    </w:tbl>
    <w:p w14:paraId="3716F5EC" w14:textId="77777777" w:rsidR="001310EF" w:rsidRPr="001310EF" w:rsidRDefault="001310EF" w:rsidP="00E306E4"/>
    <w:p w14:paraId="7297711D" w14:textId="286C17AB" w:rsidR="003C402F" w:rsidRDefault="003C402F" w:rsidP="003C402F">
      <w:pPr>
        <w:pStyle w:val="Heading2"/>
      </w:pPr>
      <w:r>
        <w:t>Scopus</w:t>
      </w:r>
    </w:p>
    <w:p w14:paraId="13C4A4DE" w14:textId="76E89798" w:rsidR="006834BA" w:rsidRPr="00FF5CBD" w:rsidRDefault="006834BA" w:rsidP="00FF5CBD">
      <w:r>
        <w:t>Search syntax:</w:t>
      </w:r>
    </w:p>
    <w:p w14:paraId="5736DE42" w14:textId="405F81A3" w:rsidR="004F5F45" w:rsidRPr="0055552C" w:rsidRDefault="002C331F" w:rsidP="006834BA">
      <w:pPr>
        <w:ind w:left="720"/>
        <w:rPr>
          <w:sz w:val="20"/>
          <w:szCs w:val="20"/>
        </w:rPr>
      </w:pPr>
      <w:r>
        <w:t>TITLE-ABS-KEY</w:t>
      </w:r>
      <w:r w:rsidRPr="002C331F">
        <w:t>(((hate OR prejudice* OR bias* OR racis* OR xenophobi* OR sinophobi* OR anti-foreigner OR anti-migrant* OR anti-immigrant* OR anti-refugee* OR "anti-asylum seeker" OR anti-Roma OR anti-traveller OR anti-Gypsy OR "anti-First Nations" OR anti-Indigenous OR anti-Maori OR anti-Aboriginal OR islamophobi* OR antisemiti* OR anti-semiti* OR anti-Jew* OR anti-Amish OR anti-Sikh OR anti-Buddhis* OR anti-Muslim* OR anti-Islam* OR anti-Christian* OR homophobi* OR transphobi* OR lesbophobi* OR biphobi* OR anti-gay OR anti-lesbian* OR anti-bi</w:t>
      </w:r>
      <w:r w:rsidR="00646CB7">
        <w:t>sex</w:t>
      </w:r>
      <w:r w:rsidRPr="002C331F">
        <w:t>* OR anti-transgender OR anti-LGBT* OR ableis* OR disableis* OR sexis* OR mysogyn* OR misandr* OR gender-based OR "gendered" OR incel OR invcel OR "involuntary celibate" OR anti-feminis* OR anti-abortion OR anti-doctor OR "anti-sex worker" OR anti-politician) W/2 (crim* OR speech OR incident* OR conduct OR act OR abus* OR vilif* OR language* OR violen* OR rape* OR murder* OR harass* OR terroris* OR narrative* OR discourse* OR propaganda OR "targeted violence" OR incite* OR extremis* OR hostil* OR micro-aggression or microaggression OR group*)) AND ("United States" OR "US" OR "USA" OR Australia* OR "New Zealand*" OR Aotearoa OR France OR French OR German* OR Irish OR Ireland OR Ital* OR Spain OR Spanish OR "UK" OR "United Kingdom" OR</w:t>
      </w:r>
      <w:r>
        <w:t xml:space="preserve"> Brit* OR Engl* OR "Northern Ireland" OR "Northern Irish" OR Scot* OR Wales OR Welsh OR Canad*))</w:t>
      </w:r>
    </w:p>
    <w:p w14:paraId="291D2AB9" w14:textId="00679753" w:rsidR="003C402F" w:rsidRPr="003C402F" w:rsidRDefault="003C402F" w:rsidP="003C402F">
      <w:pPr>
        <w:pStyle w:val="Heading1"/>
      </w:pPr>
      <w:r>
        <w:t>Group 2: Databases that allow for simple searches</w:t>
      </w:r>
    </w:p>
    <w:p w14:paraId="07E655D9" w14:textId="77777777" w:rsidR="00D5345A" w:rsidRDefault="00D5345A" w:rsidP="00D5345A">
      <w:pPr>
        <w:pStyle w:val="Heading2"/>
      </w:pPr>
      <w:r w:rsidRPr="007F5BA4">
        <w:t>Science Direct</w:t>
      </w:r>
    </w:p>
    <w:p w14:paraId="2A7829DE" w14:textId="638CFAA6" w:rsidR="00D5345A" w:rsidRDefault="00D5345A" w:rsidP="00D5345A">
      <w:r w:rsidRPr="00954242">
        <w:t>Each of the search t</w:t>
      </w:r>
      <w:r>
        <w:t xml:space="preserve">erms below will be combined in a single search using a search string that combines eight search terms using the OR connector. </w:t>
      </w:r>
      <w:r w:rsidR="001C66D7">
        <w:t xml:space="preserve">We will search in “Title, abstract or author-specific keywords”. </w:t>
      </w:r>
      <w:r>
        <w:t>The search string will be as follows.</w:t>
      </w:r>
    </w:p>
    <w:p w14:paraId="5EEB00CA" w14:textId="77777777" w:rsidR="00D5345A" w:rsidRPr="00E74C8D" w:rsidRDefault="00D5345A" w:rsidP="00D5345A">
      <w:pPr>
        <w:ind w:left="720"/>
      </w:pPr>
      <w:r w:rsidRPr="007C7D8C">
        <w:rPr>
          <w:sz w:val="20"/>
          <w:szCs w:val="20"/>
        </w:rPr>
        <w:t>“hate crime” OR “hate speech” OR “hate incident” OR “hate conduct” OR “hate propaganda” OR “hate group” OR “prejudice-motivated crime” OR “bias crime”</w:t>
      </w:r>
    </w:p>
    <w:p w14:paraId="4B6695D6" w14:textId="77777777" w:rsidR="003F2866" w:rsidRDefault="00EB59EC" w:rsidP="003C402F">
      <w:pPr>
        <w:pStyle w:val="Heading2"/>
      </w:pPr>
      <w:r w:rsidRPr="007F5BA4">
        <w:t xml:space="preserve">Google Scholar </w:t>
      </w:r>
    </w:p>
    <w:p w14:paraId="3FEB216A" w14:textId="6DAAADB8" w:rsidR="003F2866" w:rsidRDefault="003F2866" w:rsidP="003F2866">
      <w:r>
        <w:t>In each language, all</w:t>
      </w:r>
      <w:r w:rsidRPr="00954242">
        <w:t xml:space="preserve"> search t</w:t>
      </w:r>
      <w:r>
        <w:t>erms below will be combined in a single search strings. Parentheses will be used to search for exact phrases, and search terms will be connected using the OR connector</w:t>
      </w:r>
      <w:r w:rsidR="00DD0BA6">
        <w:t xml:space="preserve"> (here substituted with |)</w:t>
      </w:r>
      <w:r w:rsidR="001310EF">
        <w:t>. For each language, we will record the first 200 search results, ordered by relevance.</w:t>
      </w:r>
    </w:p>
    <w:p w14:paraId="03703B6E" w14:textId="199165A6" w:rsidR="00EB59EC" w:rsidRDefault="00EB59EC" w:rsidP="003F2866">
      <w:pPr>
        <w:pStyle w:val="Heading3"/>
      </w:pPr>
      <w:r w:rsidRPr="007F5BA4">
        <w:t>English</w:t>
      </w:r>
    </w:p>
    <w:p w14:paraId="3CF4C901" w14:textId="28F6BA34" w:rsidR="00F37715" w:rsidRPr="00F37715" w:rsidRDefault="00F37715" w:rsidP="00F37715">
      <w:r>
        <w:t>“hate crime”|“hate speech”|“hate incident”|“hate conduct”|“hate propaganda”|“hate group”|“prejudice-motivated crime”|“bias crime”</w:t>
      </w:r>
    </w:p>
    <w:p w14:paraId="6AAE750B" w14:textId="517C1CE8" w:rsidR="00EB59EC" w:rsidRDefault="00EB59EC" w:rsidP="003F2866">
      <w:pPr>
        <w:pStyle w:val="Heading3"/>
      </w:pPr>
      <w:r w:rsidRPr="007F5BA4">
        <w:lastRenderedPageBreak/>
        <w:t>French</w:t>
      </w:r>
    </w:p>
    <w:p w14:paraId="57327B42" w14:textId="7BB9EDD1" w:rsidR="00452427" w:rsidRDefault="00452427" w:rsidP="00452427">
      <w:r>
        <w:t xml:space="preserve">“crime de haine”|“discours </w:t>
      </w:r>
      <w:r w:rsidR="006A75A7">
        <w:t>haineux</w:t>
      </w:r>
      <w:r>
        <w:t>”|“incident de haine”|“conduite haineuse”|“groupe de haine”|“crime motiv</w:t>
      </w:r>
      <w:r w:rsidR="006A75A7" w:rsidRPr="006A75A7">
        <w:t>é</w:t>
      </w:r>
      <w:r>
        <w:t xml:space="preserve"> par des pr</w:t>
      </w:r>
      <w:r w:rsidR="006A75A7" w:rsidRPr="006A75A7">
        <w:t>é</w:t>
      </w:r>
      <w:r>
        <w:t>jug</w:t>
      </w:r>
      <w:r w:rsidR="006A75A7" w:rsidRPr="006A75A7">
        <w:t>é</w:t>
      </w:r>
      <w:r>
        <w:t>s”|“crime</w:t>
      </w:r>
      <w:r w:rsidR="006A75A7">
        <w:t xml:space="preserve"> biais</w:t>
      </w:r>
      <w:r w:rsidR="006A75A7" w:rsidRPr="006A75A7">
        <w:t>é</w:t>
      </w:r>
      <w:r>
        <w:t>”</w:t>
      </w:r>
    </w:p>
    <w:p w14:paraId="6270AFA5" w14:textId="491658D8" w:rsidR="00EB59EC" w:rsidRPr="00A71364" w:rsidRDefault="00EB59EC" w:rsidP="003F2866">
      <w:pPr>
        <w:pStyle w:val="Heading3"/>
        <w:rPr>
          <w:lang w:val="de-DE"/>
        </w:rPr>
      </w:pPr>
      <w:r w:rsidRPr="00A71364">
        <w:rPr>
          <w:lang w:val="de-DE"/>
        </w:rPr>
        <w:t>German</w:t>
      </w:r>
    </w:p>
    <w:p w14:paraId="594E236D" w14:textId="524041B3" w:rsidR="00452427" w:rsidRPr="003F2866" w:rsidRDefault="009710C3" w:rsidP="00452427">
      <w:pPr>
        <w:rPr>
          <w:lang w:val="de-DE"/>
        </w:rPr>
      </w:pPr>
      <w:r w:rsidRPr="006A75A7">
        <w:rPr>
          <w:lang w:val="de-DE"/>
        </w:rPr>
        <w:t>“Hasskriminalität”</w:t>
      </w:r>
      <w:r w:rsidR="00893C6F" w:rsidRPr="006A75A7">
        <w:rPr>
          <w:lang w:val="de-DE"/>
        </w:rPr>
        <w:t>|“Hassrede”|“Hassvorfall</w:t>
      </w:r>
      <w:r w:rsidR="00893C6F" w:rsidRPr="003F2866">
        <w:rPr>
          <w:lang w:val="de-DE"/>
        </w:rPr>
        <w:t>”|</w:t>
      </w:r>
      <w:r w:rsidR="00A707C3" w:rsidRPr="003F2866">
        <w:rPr>
          <w:rFonts w:ascii="Calibri" w:eastAsia="Times New Roman" w:hAnsi="Calibri" w:cs="Calibri"/>
          <w:lang w:val="de-DE" w:eastAsia="en-AU"/>
        </w:rPr>
        <w:t>“Hassverhalten”|“Hassgruppe”|</w:t>
      </w:r>
      <w:r w:rsidR="000728A9" w:rsidRPr="003F2866">
        <w:rPr>
          <w:lang w:val="de-DE"/>
        </w:rPr>
        <w:t>“Hasspropagand</w:t>
      </w:r>
      <w:r w:rsidR="00893C6F" w:rsidRPr="003F2866">
        <w:rPr>
          <w:lang w:val="de-DE"/>
        </w:rPr>
        <w:t>a</w:t>
      </w:r>
      <w:r w:rsidR="000728A9" w:rsidRPr="003F2866">
        <w:rPr>
          <w:lang w:val="de-DE"/>
        </w:rPr>
        <w:t>”</w:t>
      </w:r>
      <w:r w:rsidR="006A75A7" w:rsidRPr="003F2866">
        <w:rPr>
          <w:lang w:val="de-DE"/>
        </w:rPr>
        <w:t>|“vorurteilsmotivierte Straftat”|</w:t>
      </w:r>
      <w:r w:rsidRPr="003F2866">
        <w:rPr>
          <w:lang w:val="de-DE"/>
        </w:rPr>
        <w:t>“Vorurteilskriminalität</w:t>
      </w:r>
      <w:r w:rsidR="006A75A7" w:rsidRPr="003F2866">
        <w:rPr>
          <w:lang w:val="de-DE"/>
        </w:rPr>
        <w:t>”</w:t>
      </w:r>
    </w:p>
    <w:p w14:paraId="3FAD9051" w14:textId="3BEE6623" w:rsidR="00EB59EC" w:rsidRPr="00A71364" w:rsidRDefault="00EB59EC" w:rsidP="003F2866">
      <w:pPr>
        <w:pStyle w:val="Heading3"/>
        <w:rPr>
          <w:lang w:val="de-DE"/>
        </w:rPr>
      </w:pPr>
      <w:r w:rsidRPr="00A71364">
        <w:rPr>
          <w:lang w:val="de-DE"/>
        </w:rPr>
        <w:t>Italian</w:t>
      </w:r>
    </w:p>
    <w:p w14:paraId="2F6CE48F" w14:textId="7D6BCCD7" w:rsidR="00A707C3" w:rsidRPr="00A71364" w:rsidRDefault="00A707C3" w:rsidP="00A707C3">
      <w:pPr>
        <w:spacing w:after="0" w:line="240" w:lineRule="auto"/>
        <w:rPr>
          <w:rFonts w:ascii="Calibri" w:eastAsia="Times New Roman" w:hAnsi="Calibri" w:cs="Calibri"/>
          <w:lang w:val="de-DE" w:eastAsia="en-AU"/>
        </w:rPr>
      </w:pPr>
      <w:r w:rsidRPr="00A71364">
        <w:rPr>
          <w:rFonts w:ascii="Calibri" w:eastAsia="Times New Roman" w:hAnsi="Calibri" w:cs="Calibri"/>
          <w:lang w:val="de-DE" w:eastAsia="en-AU"/>
        </w:rPr>
        <w:t>“crimini d’odio”|“discorsi d’odio”|“incidenti di odio”|“comportamento di odio”|“propaganda d’odio”|“gruppi d’odio”| “crimini motivati da pregiudizio”</w:t>
      </w:r>
    </w:p>
    <w:p w14:paraId="6ED5C9EB" w14:textId="48DAF19B" w:rsidR="00D61E47" w:rsidRPr="00D5345A" w:rsidRDefault="00D61E47" w:rsidP="003F2866">
      <w:pPr>
        <w:pStyle w:val="Heading3"/>
        <w:rPr>
          <w:lang w:val="es-ES"/>
        </w:rPr>
      </w:pPr>
      <w:r w:rsidRPr="00D5345A">
        <w:rPr>
          <w:lang w:val="es-ES"/>
        </w:rPr>
        <w:t>Spanish</w:t>
      </w:r>
    </w:p>
    <w:p w14:paraId="4E07397C" w14:textId="39164740" w:rsidR="00A707C3" w:rsidRPr="00D5345A" w:rsidRDefault="00A707C3" w:rsidP="00A707C3">
      <w:pPr>
        <w:rPr>
          <w:lang w:val="es-ES"/>
        </w:rPr>
      </w:pPr>
      <w:r w:rsidRPr="00D5345A">
        <w:rPr>
          <w:lang w:val="es-ES"/>
        </w:rPr>
        <w:t>“crimen de odio”|“discurso de odio”|“incidente de odio”|“conducta de odio”|“propaganda de odio”|“grupo de odio”|“crimen motivado por prejuicio”</w:t>
      </w:r>
    </w:p>
    <w:p w14:paraId="52620D91" w14:textId="47AFFDAE" w:rsidR="009726D6" w:rsidRDefault="009726D6" w:rsidP="00906DAE">
      <w:pPr>
        <w:pStyle w:val="Heading2"/>
      </w:pPr>
      <w:r w:rsidRPr="009726D6">
        <w:t>Other databases</w:t>
      </w:r>
    </w:p>
    <w:p w14:paraId="5A2E4DF7" w14:textId="59E35237" w:rsidR="00E74C8D" w:rsidRDefault="00906DAE" w:rsidP="00E74C8D">
      <w:r>
        <w:t>We will search e</w:t>
      </w:r>
      <w:r w:rsidR="00665651" w:rsidRPr="00E5184B">
        <w:t xml:space="preserve">ach </w:t>
      </w:r>
      <w:r>
        <w:t xml:space="preserve">of the databases below using each of </w:t>
      </w:r>
      <w:r w:rsidR="00665651" w:rsidRPr="00E5184B">
        <w:t>the e</w:t>
      </w:r>
      <w:r w:rsidR="00665651">
        <w:t xml:space="preserve">ight search terms </w:t>
      </w:r>
      <w:r>
        <w:t>individually</w:t>
      </w:r>
      <w:r w:rsidR="00DB73DF">
        <w:t>.</w:t>
      </w:r>
    </w:p>
    <w:p w14:paraId="57D14D24" w14:textId="77777777" w:rsidR="00DB73DF" w:rsidRDefault="00DB73DF" w:rsidP="00DB73DF">
      <w:pPr>
        <w:pStyle w:val="ListParagraph"/>
        <w:numPr>
          <w:ilvl w:val="0"/>
          <w:numId w:val="7"/>
        </w:numPr>
      </w:pPr>
      <w:r>
        <w:t>“hate crime”</w:t>
      </w:r>
    </w:p>
    <w:p w14:paraId="12DD12C8" w14:textId="77777777" w:rsidR="00DB73DF" w:rsidRDefault="00DB73DF" w:rsidP="00DB73DF">
      <w:pPr>
        <w:pStyle w:val="ListParagraph"/>
        <w:numPr>
          <w:ilvl w:val="0"/>
          <w:numId w:val="7"/>
        </w:numPr>
      </w:pPr>
      <w:r>
        <w:t>“hate speech”</w:t>
      </w:r>
    </w:p>
    <w:p w14:paraId="53EEA77D" w14:textId="77777777" w:rsidR="00DB73DF" w:rsidRDefault="00DB73DF" w:rsidP="00DB73DF">
      <w:pPr>
        <w:pStyle w:val="ListParagraph"/>
        <w:numPr>
          <w:ilvl w:val="0"/>
          <w:numId w:val="7"/>
        </w:numPr>
      </w:pPr>
      <w:r>
        <w:t>“hate incident”</w:t>
      </w:r>
    </w:p>
    <w:p w14:paraId="1F6B499C" w14:textId="77777777" w:rsidR="00DB73DF" w:rsidRDefault="00DB73DF" w:rsidP="00DB73DF">
      <w:pPr>
        <w:pStyle w:val="ListParagraph"/>
        <w:numPr>
          <w:ilvl w:val="0"/>
          <w:numId w:val="7"/>
        </w:numPr>
      </w:pPr>
      <w:r>
        <w:t>“hate conduct”</w:t>
      </w:r>
    </w:p>
    <w:p w14:paraId="2151B93E" w14:textId="77777777" w:rsidR="00DB73DF" w:rsidRDefault="00DB73DF" w:rsidP="00DB73DF">
      <w:pPr>
        <w:pStyle w:val="ListParagraph"/>
        <w:numPr>
          <w:ilvl w:val="0"/>
          <w:numId w:val="7"/>
        </w:numPr>
      </w:pPr>
      <w:r>
        <w:t>“hate propaganda”</w:t>
      </w:r>
    </w:p>
    <w:p w14:paraId="017CFF5F" w14:textId="77777777" w:rsidR="00DB73DF" w:rsidRDefault="00DB73DF" w:rsidP="00DB73DF">
      <w:pPr>
        <w:pStyle w:val="ListParagraph"/>
        <w:numPr>
          <w:ilvl w:val="0"/>
          <w:numId w:val="7"/>
        </w:numPr>
      </w:pPr>
      <w:r>
        <w:t>“hate group”</w:t>
      </w:r>
    </w:p>
    <w:p w14:paraId="66FE2267" w14:textId="77777777" w:rsidR="00DB73DF" w:rsidRDefault="00DB73DF" w:rsidP="00DB73DF">
      <w:pPr>
        <w:pStyle w:val="ListParagraph"/>
        <w:numPr>
          <w:ilvl w:val="0"/>
          <w:numId w:val="7"/>
        </w:numPr>
      </w:pPr>
      <w:r>
        <w:t>“prejudice-motivated crime”</w:t>
      </w:r>
    </w:p>
    <w:p w14:paraId="019B3998" w14:textId="559A9D65" w:rsidR="00DB73DF" w:rsidRDefault="00DB73DF" w:rsidP="00DB73DF">
      <w:pPr>
        <w:pStyle w:val="ListParagraph"/>
        <w:numPr>
          <w:ilvl w:val="0"/>
          <w:numId w:val="7"/>
        </w:numPr>
      </w:pPr>
      <w:r>
        <w:t>“bias crime”</w:t>
      </w:r>
    </w:p>
    <w:p w14:paraId="27951B09" w14:textId="1F34156A" w:rsidR="006C671A" w:rsidRDefault="006C671A" w:rsidP="00E306E4">
      <w:pPr>
        <w:pStyle w:val="Heading3"/>
      </w:pPr>
      <w:r>
        <w:t>National Criminal Justice Reference System</w:t>
      </w:r>
    </w:p>
    <w:p w14:paraId="38FAD94D" w14:textId="08C9EDE7" w:rsidR="006C671A" w:rsidRPr="00E74C8D" w:rsidRDefault="006C671A" w:rsidP="00E306E4">
      <w:r>
        <w:t>We will use the “General Search” search field.</w:t>
      </w:r>
    </w:p>
    <w:p w14:paraId="7075D2E9" w14:textId="57F59FC8" w:rsidR="00906DAE" w:rsidRDefault="00906DAE" w:rsidP="00E306E4">
      <w:pPr>
        <w:pStyle w:val="Heading3"/>
      </w:pPr>
      <w:r>
        <w:t>EU Publications Office</w:t>
      </w:r>
    </w:p>
    <w:p w14:paraId="0CDB2FCF" w14:textId="4752407A" w:rsidR="00906DAE" w:rsidRPr="00906DAE" w:rsidRDefault="00B60988" w:rsidP="00E306E4">
      <w:r>
        <w:t>In “Advanced Search”, w</w:t>
      </w:r>
      <w:r w:rsidR="009C4024">
        <w:t>e will use the</w:t>
      </w:r>
      <w:r>
        <w:t xml:space="preserve"> search field, enabling the</w:t>
      </w:r>
      <w:r w:rsidR="009C4024">
        <w:t xml:space="preserve"> “Exact phrase” option</w:t>
      </w:r>
      <w:r>
        <w:t>,</w:t>
      </w:r>
      <w:r w:rsidR="009C4024">
        <w:t xml:space="preserve"> to search in the “EU Publications” collection.</w:t>
      </w:r>
    </w:p>
    <w:p w14:paraId="03462FDD" w14:textId="515D1706" w:rsidR="006C671A" w:rsidRDefault="006C671A" w:rsidP="00E306E4">
      <w:pPr>
        <w:pStyle w:val="Heading3"/>
      </w:pPr>
      <w:r>
        <w:t>EUR-Lex</w:t>
      </w:r>
    </w:p>
    <w:p w14:paraId="4DEDF674" w14:textId="40D5315C" w:rsidR="009C4024" w:rsidRDefault="009C4024" w:rsidP="00E306E4">
      <w:r>
        <w:t xml:space="preserve">We will use the “Text search” to search for each search term, enabling the “In Title” and “In Text” checkboxes. We will search </w:t>
      </w:r>
      <w:r w:rsidR="00677EC3">
        <w:t xml:space="preserve">in </w:t>
      </w:r>
      <w:r>
        <w:t>each of the following collections individually</w:t>
      </w:r>
    </w:p>
    <w:p w14:paraId="6C8E0C7A" w14:textId="78D9319B" w:rsidR="009C4024" w:rsidRDefault="009C4024" w:rsidP="009C4024">
      <w:pPr>
        <w:pStyle w:val="ListParagraph"/>
        <w:numPr>
          <w:ilvl w:val="0"/>
          <w:numId w:val="7"/>
        </w:numPr>
      </w:pPr>
      <w:r>
        <w:t>Treaties</w:t>
      </w:r>
    </w:p>
    <w:p w14:paraId="20818F8C" w14:textId="123C0155" w:rsidR="009C4024" w:rsidRDefault="009C4024" w:rsidP="009C4024">
      <w:pPr>
        <w:pStyle w:val="ListParagraph"/>
        <w:numPr>
          <w:ilvl w:val="0"/>
          <w:numId w:val="7"/>
        </w:numPr>
      </w:pPr>
      <w:r>
        <w:t>Legal Acts</w:t>
      </w:r>
    </w:p>
    <w:p w14:paraId="256C9EA4" w14:textId="78ECAB15" w:rsidR="009C4024" w:rsidRDefault="009C4024" w:rsidP="009C4024">
      <w:pPr>
        <w:pStyle w:val="ListParagraph"/>
        <w:numPr>
          <w:ilvl w:val="0"/>
          <w:numId w:val="7"/>
        </w:numPr>
      </w:pPr>
      <w:r>
        <w:t>International Agreements</w:t>
      </w:r>
    </w:p>
    <w:p w14:paraId="530EB692" w14:textId="32E6A5D6" w:rsidR="009C4024" w:rsidRDefault="009C4024" w:rsidP="009C4024">
      <w:pPr>
        <w:pStyle w:val="ListParagraph"/>
        <w:numPr>
          <w:ilvl w:val="0"/>
          <w:numId w:val="7"/>
        </w:numPr>
      </w:pPr>
      <w:r>
        <w:t>National Transposition</w:t>
      </w:r>
    </w:p>
    <w:p w14:paraId="0E8B44B2" w14:textId="4F83617E" w:rsidR="00A0078B" w:rsidRDefault="00A0078B" w:rsidP="00906DAE"/>
    <w:p w14:paraId="7E3FF53D" w14:textId="6DDC7DC8" w:rsidR="00A0078B" w:rsidRDefault="00A0078B" w:rsidP="00E306E4">
      <w:pPr>
        <w:pStyle w:val="Heading3"/>
      </w:pPr>
      <w:r w:rsidRPr="00C3116D">
        <w:t>Organisation for Security and E</w:t>
      </w:r>
      <w:r>
        <w:t>conomic Co-operation in Europe, Office for Democratic Institutions and Human Rights Document Library</w:t>
      </w:r>
    </w:p>
    <w:p w14:paraId="78ED744B" w14:textId="3E1B50F8" w:rsidR="002E468B" w:rsidRDefault="00A0078B" w:rsidP="00906DAE">
      <w:r>
        <w:t xml:space="preserve">We will </w:t>
      </w:r>
      <w:r w:rsidR="00881A74">
        <w:t>use the “Enter your keywords:” fields to search for documents in the “Institutions &amp; Structures” category</w:t>
      </w:r>
      <w:r w:rsidR="002E468B">
        <w:t xml:space="preserve"> “OSCE Office for Democratic Institutions and Human Rights”.</w:t>
      </w:r>
    </w:p>
    <w:p w14:paraId="0F3259E3" w14:textId="0BFAC46E" w:rsidR="002E468B" w:rsidRDefault="002E468B" w:rsidP="00906DAE"/>
    <w:p w14:paraId="2E4E6E3A" w14:textId="3B37C75F" w:rsidR="002E468B" w:rsidRDefault="002E468B" w:rsidP="00E306E4">
      <w:pPr>
        <w:pStyle w:val="Heading3"/>
      </w:pPr>
      <w:r>
        <w:lastRenderedPageBreak/>
        <w:t>UN Digital Library</w:t>
      </w:r>
    </w:p>
    <w:p w14:paraId="132332CA" w14:textId="20CF60EE" w:rsidR="002E468B" w:rsidRDefault="002E468B" w:rsidP="00906DAE">
      <w:r>
        <w:t>We will search in “any field” using the option “All of the words”.</w:t>
      </w:r>
    </w:p>
    <w:p w14:paraId="7868014E" w14:textId="77777777" w:rsidR="002E468B" w:rsidRDefault="002E468B" w:rsidP="00E306E4"/>
    <w:p w14:paraId="186BC089" w14:textId="52CA9DB7" w:rsidR="00435719" w:rsidRDefault="002E468B" w:rsidP="00E306E4">
      <w:pPr>
        <w:pStyle w:val="Heading3"/>
        <w:rPr>
          <w:rFonts w:ascii="Calibri" w:eastAsia="Times New Roman" w:hAnsi="Calibri" w:cs="Calibri"/>
          <w:lang w:eastAsia="en-AU"/>
        </w:rPr>
      </w:pPr>
      <w:r>
        <w:t xml:space="preserve">UN Office of the </w:t>
      </w:r>
      <w:r w:rsidR="00387D63">
        <w:t xml:space="preserve">High Commissioner for </w:t>
      </w:r>
      <w:r>
        <w:t xml:space="preserve">Human Rights Digital Library </w:t>
      </w:r>
    </w:p>
    <w:p w14:paraId="7BFC6124" w14:textId="77777777" w:rsidR="00387D63" w:rsidRDefault="00387D63" w:rsidP="00387D63">
      <w:r>
        <w:t>We will search in “any field” using the option “All of the words”.</w:t>
      </w:r>
    </w:p>
    <w:p w14:paraId="7EEBEDF5" w14:textId="77777777" w:rsidR="00387D63" w:rsidRPr="0055552C" w:rsidRDefault="00387D63" w:rsidP="00E306E4">
      <w:pPr>
        <w:rPr>
          <w:rFonts w:ascii="Calibri" w:eastAsia="Times New Roman" w:hAnsi="Calibri" w:cs="Calibri"/>
          <w:lang w:eastAsia="en-AU"/>
        </w:rPr>
      </w:pPr>
    </w:p>
    <w:sectPr w:rsidR="00387D63" w:rsidRPr="005555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C4635"/>
    <w:multiLevelType w:val="multilevel"/>
    <w:tmpl w:val="5BCE6DE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863507"/>
    <w:multiLevelType w:val="hybridMultilevel"/>
    <w:tmpl w:val="1F02DD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535700"/>
    <w:multiLevelType w:val="hybridMultilevel"/>
    <w:tmpl w:val="A566D8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7E443F"/>
    <w:multiLevelType w:val="hybridMultilevel"/>
    <w:tmpl w:val="E8A46B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FC204E"/>
    <w:multiLevelType w:val="hybridMultilevel"/>
    <w:tmpl w:val="2118F4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D965CB"/>
    <w:multiLevelType w:val="hybridMultilevel"/>
    <w:tmpl w:val="E49268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E73B78"/>
    <w:multiLevelType w:val="multilevel"/>
    <w:tmpl w:val="587C27A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D9F21F8"/>
    <w:multiLevelType w:val="hybridMultilevel"/>
    <w:tmpl w:val="B734ED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981578"/>
    <w:multiLevelType w:val="hybridMultilevel"/>
    <w:tmpl w:val="A2A8AC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CD2981"/>
    <w:multiLevelType w:val="hybridMultilevel"/>
    <w:tmpl w:val="0D4464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88551A"/>
    <w:multiLevelType w:val="hybridMultilevel"/>
    <w:tmpl w:val="2BF6D2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6775E1"/>
    <w:multiLevelType w:val="hybridMultilevel"/>
    <w:tmpl w:val="033ED3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10"/>
  </w:num>
  <w:num w:numId="4">
    <w:abstractNumId w:val="1"/>
  </w:num>
  <w:num w:numId="5">
    <w:abstractNumId w:val="7"/>
  </w:num>
  <w:num w:numId="6">
    <w:abstractNumId w:val="9"/>
  </w:num>
  <w:num w:numId="7">
    <w:abstractNumId w:val="4"/>
  </w:num>
  <w:num w:numId="8">
    <w:abstractNumId w:val="8"/>
  </w:num>
  <w:num w:numId="9">
    <w:abstractNumId w:val="2"/>
  </w:num>
  <w:num w:numId="10">
    <w:abstractNumId w:val="3"/>
  </w:num>
  <w:num w:numId="11">
    <w:abstractNumId w:val="11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9EC"/>
    <w:rsid w:val="00026688"/>
    <w:rsid w:val="000656FB"/>
    <w:rsid w:val="000728A9"/>
    <w:rsid w:val="000D011C"/>
    <w:rsid w:val="000E4856"/>
    <w:rsid w:val="001149CE"/>
    <w:rsid w:val="00126779"/>
    <w:rsid w:val="001310EF"/>
    <w:rsid w:val="0018326B"/>
    <w:rsid w:val="00186784"/>
    <w:rsid w:val="001A6A2E"/>
    <w:rsid w:val="001B7064"/>
    <w:rsid w:val="001C66D7"/>
    <w:rsid w:val="002826DA"/>
    <w:rsid w:val="00292F1A"/>
    <w:rsid w:val="002B262E"/>
    <w:rsid w:val="002C331F"/>
    <w:rsid w:val="002E468B"/>
    <w:rsid w:val="00361CDA"/>
    <w:rsid w:val="00387D63"/>
    <w:rsid w:val="003C402F"/>
    <w:rsid w:val="003F2866"/>
    <w:rsid w:val="0040392F"/>
    <w:rsid w:val="00435719"/>
    <w:rsid w:val="00452427"/>
    <w:rsid w:val="004F5F45"/>
    <w:rsid w:val="0055552C"/>
    <w:rsid w:val="0058200D"/>
    <w:rsid w:val="005C1F58"/>
    <w:rsid w:val="005F6770"/>
    <w:rsid w:val="005F76DE"/>
    <w:rsid w:val="00646CB7"/>
    <w:rsid w:val="00652BC8"/>
    <w:rsid w:val="00665426"/>
    <w:rsid w:val="00665651"/>
    <w:rsid w:val="00677EC3"/>
    <w:rsid w:val="006834BA"/>
    <w:rsid w:val="006A75A7"/>
    <w:rsid w:val="006C671A"/>
    <w:rsid w:val="00721D33"/>
    <w:rsid w:val="00741287"/>
    <w:rsid w:val="007B1901"/>
    <w:rsid w:val="007B4A80"/>
    <w:rsid w:val="007C7D8C"/>
    <w:rsid w:val="007F38F8"/>
    <w:rsid w:val="007F5BA4"/>
    <w:rsid w:val="00850F66"/>
    <w:rsid w:val="008668C1"/>
    <w:rsid w:val="00881A74"/>
    <w:rsid w:val="00893C6F"/>
    <w:rsid w:val="008C6B79"/>
    <w:rsid w:val="008D43B7"/>
    <w:rsid w:val="00900A07"/>
    <w:rsid w:val="00904A1F"/>
    <w:rsid w:val="00906A52"/>
    <w:rsid w:val="00906DAE"/>
    <w:rsid w:val="0092089B"/>
    <w:rsid w:val="009442B4"/>
    <w:rsid w:val="00954242"/>
    <w:rsid w:val="009710C3"/>
    <w:rsid w:val="009726D6"/>
    <w:rsid w:val="009729F1"/>
    <w:rsid w:val="009853F5"/>
    <w:rsid w:val="009C0E23"/>
    <w:rsid w:val="009C4024"/>
    <w:rsid w:val="009C5391"/>
    <w:rsid w:val="009F3512"/>
    <w:rsid w:val="00A0078B"/>
    <w:rsid w:val="00A707C3"/>
    <w:rsid w:val="00A71364"/>
    <w:rsid w:val="00B2538D"/>
    <w:rsid w:val="00B30CCE"/>
    <w:rsid w:val="00B46702"/>
    <w:rsid w:val="00B5608D"/>
    <w:rsid w:val="00B60988"/>
    <w:rsid w:val="00B65186"/>
    <w:rsid w:val="00BC7765"/>
    <w:rsid w:val="00C2233F"/>
    <w:rsid w:val="00C8004A"/>
    <w:rsid w:val="00C916A6"/>
    <w:rsid w:val="00CE7401"/>
    <w:rsid w:val="00D077BC"/>
    <w:rsid w:val="00D242C0"/>
    <w:rsid w:val="00D450A1"/>
    <w:rsid w:val="00D45525"/>
    <w:rsid w:val="00D5345A"/>
    <w:rsid w:val="00D61E47"/>
    <w:rsid w:val="00D62986"/>
    <w:rsid w:val="00DB73DF"/>
    <w:rsid w:val="00DD0BA6"/>
    <w:rsid w:val="00E306E4"/>
    <w:rsid w:val="00E43E55"/>
    <w:rsid w:val="00E5184B"/>
    <w:rsid w:val="00E57396"/>
    <w:rsid w:val="00E74C8D"/>
    <w:rsid w:val="00EB59EC"/>
    <w:rsid w:val="00EC52A8"/>
    <w:rsid w:val="00EF0FBD"/>
    <w:rsid w:val="00F37715"/>
    <w:rsid w:val="00F64197"/>
    <w:rsid w:val="00FB2F0A"/>
    <w:rsid w:val="00FF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D4307"/>
  <w15:chartTrackingRefBased/>
  <w15:docId w15:val="{D092858C-E82B-43A2-80F3-B170B765C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84B"/>
  </w:style>
  <w:style w:type="paragraph" w:styleId="Heading1">
    <w:name w:val="heading 1"/>
    <w:basedOn w:val="Normal"/>
    <w:next w:val="Normal"/>
    <w:link w:val="Heading1Char"/>
    <w:uiPriority w:val="9"/>
    <w:qFormat/>
    <w:rsid w:val="00EB59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40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286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B59E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59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B59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rsid w:val="00EB59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EB59EC"/>
    <w:pPr>
      <w:tabs>
        <w:tab w:val="left" w:pos="510"/>
      </w:tabs>
      <w:spacing w:after="0" w:line="240" w:lineRule="auto"/>
      <w:contextualSpacing/>
    </w:pPr>
    <w:rPr>
      <w:rFonts w:ascii="Georgia" w:eastAsia="Times New Roman" w:hAnsi="Georgia" w:cs="Times New Roman"/>
      <w:sz w:val="24"/>
      <w:szCs w:val="24"/>
      <w:lang w:val="en-GB"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59EC"/>
    <w:rPr>
      <w:rFonts w:ascii="Georgia" w:eastAsia="Times New Roman" w:hAnsi="Georgia" w:cs="Times New Roman"/>
      <w:sz w:val="24"/>
      <w:szCs w:val="24"/>
      <w:lang w:val="en-GB"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3C402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CCE"/>
    <w:pPr>
      <w:tabs>
        <w:tab w:val="clear" w:pos="510"/>
      </w:tabs>
      <w:spacing w:after="160"/>
      <w:contextualSpacing w:val="0"/>
    </w:pPr>
    <w:rPr>
      <w:rFonts w:asciiTheme="minorHAnsi" w:eastAsiaTheme="minorHAnsi" w:hAnsiTheme="minorHAnsi" w:cstheme="minorBidi"/>
      <w:b/>
      <w:bCs/>
      <w:sz w:val="20"/>
      <w:szCs w:val="20"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CCE"/>
    <w:rPr>
      <w:rFonts w:ascii="Georgia" w:eastAsia="Times New Roman" w:hAnsi="Georgia" w:cs="Times New Roman"/>
      <w:b/>
      <w:bCs/>
      <w:sz w:val="20"/>
      <w:szCs w:val="20"/>
      <w:lang w:val="en-GB" w:eastAsia="nb-NO"/>
    </w:rPr>
  </w:style>
  <w:style w:type="character" w:customStyle="1" w:styleId="jlqj4b">
    <w:name w:val="jlqj4b"/>
    <w:basedOn w:val="DefaultParagraphFont"/>
    <w:rsid w:val="00452427"/>
  </w:style>
  <w:style w:type="paragraph" w:styleId="HTMLPreformatted">
    <w:name w:val="HTML Preformatted"/>
    <w:basedOn w:val="Normal"/>
    <w:link w:val="HTMLPreformattedChar"/>
    <w:uiPriority w:val="99"/>
    <w:unhideWhenUsed/>
    <w:rsid w:val="006A75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75A7"/>
    <w:rPr>
      <w:rFonts w:ascii="Courier New" w:eastAsia="Times New Roman" w:hAnsi="Courier New" w:cs="Courier New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5184B"/>
    <w:pPr>
      <w:ind w:left="720"/>
      <w:contextualSpacing/>
    </w:pPr>
  </w:style>
  <w:style w:type="character" w:customStyle="1" w:styleId="acnptablecell">
    <w:name w:val="acnptablecell"/>
    <w:basedOn w:val="DefaultParagraphFont"/>
    <w:rsid w:val="00E5184B"/>
  </w:style>
  <w:style w:type="character" w:customStyle="1" w:styleId="Heading3Char">
    <w:name w:val="Heading 3 Char"/>
    <w:basedOn w:val="DefaultParagraphFont"/>
    <w:link w:val="Heading3"/>
    <w:uiPriority w:val="9"/>
    <w:rsid w:val="003F286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D5345A"/>
    <w:pPr>
      <w:spacing w:after="0" w:line="240" w:lineRule="auto"/>
    </w:pPr>
  </w:style>
  <w:style w:type="table" w:styleId="TableGrid">
    <w:name w:val="Table Grid"/>
    <w:basedOn w:val="TableNormal"/>
    <w:uiPriority w:val="39"/>
    <w:rsid w:val="00B25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lder-control">
    <w:name w:val="folder-control"/>
    <w:basedOn w:val="DefaultParagraphFont"/>
    <w:rsid w:val="009442B4"/>
  </w:style>
  <w:style w:type="paragraph" w:styleId="BalloonText">
    <w:name w:val="Balloon Text"/>
    <w:basedOn w:val="Normal"/>
    <w:link w:val="BalloonTextChar"/>
    <w:uiPriority w:val="99"/>
    <w:semiHidden/>
    <w:unhideWhenUsed/>
    <w:rsid w:val="00E306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6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8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5F1C5C-C685-4BEB-9755-2C60999BF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768</Words>
  <Characters>15783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VEN LINK</dc:creator>
  <cp:keywords/>
  <dc:description/>
  <cp:lastModifiedBy>ROUVEN LINK</cp:lastModifiedBy>
  <cp:revision>3</cp:revision>
  <dcterms:created xsi:type="dcterms:W3CDTF">2022-03-21T00:31:00Z</dcterms:created>
  <dcterms:modified xsi:type="dcterms:W3CDTF">2022-03-21T00:32:00Z</dcterms:modified>
</cp:coreProperties>
</file>